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A2B71" w14:textId="26E54238" w:rsidR="008219A8" w:rsidRPr="00F45352" w:rsidRDefault="000B4421">
      <w:pPr>
        <w:rPr>
          <w:rFonts w:ascii="Times New Roman" w:hAnsi="Times New Roman" w:cs="Times New Roman"/>
        </w:rPr>
      </w:pPr>
      <w:r w:rsidRPr="00997981">
        <w:rPr>
          <w:rFonts w:ascii="Times New Roman" w:hAnsi="Times New Roman" w:cs="Times New Roman"/>
          <w:b/>
          <w:color w:val="0000FF"/>
        </w:rPr>
        <w:t xml:space="preserve">Table </w:t>
      </w:r>
      <w:r w:rsidR="00F6511D" w:rsidRPr="00997981">
        <w:rPr>
          <w:rFonts w:ascii="Times New Roman" w:hAnsi="Times New Roman" w:cs="Times New Roman"/>
          <w:b/>
          <w:color w:val="0000FF"/>
        </w:rPr>
        <w:t>S1</w:t>
      </w:r>
      <w:r w:rsidR="00B746FB" w:rsidRPr="00F45352">
        <w:rPr>
          <w:rFonts w:ascii="Times New Roman" w:hAnsi="Times New Roman" w:cs="Times New Roman"/>
        </w:rPr>
        <w:t xml:space="preserve"> </w:t>
      </w:r>
      <w:r w:rsidR="00F6511D" w:rsidRPr="00F45352">
        <w:rPr>
          <w:rFonts w:ascii="Times New Roman" w:hAnsi="Times New Roman" w:cs="Times New Roman"/>
        </w:rPr>
        <w:t xml:space="preserve">Primers used in </w:t>
      </w:r>
      <w:proofErr w:type="spellStart"/>
      <w:r w:rsidR="00F6511D" w:rsidRPr="00F45352">
        <w:rPr>
          <w:rFonts w:ascii="Times New Roman" w:hAnsi="Times New Roman" w:cs="Times New Roman"/>
        </w:rPr>
        <w:t>qRT</w:t>
      </w:r>
      <w:proofErr w:type="spellEnd"/>
      <w:r w:rsidR="00F6511D" w:rsidRPr="00F45352">
        <w:rPr>
          <w:rFonts w:ascii="Times New Roman" w:hAnsi="Times New Roman" w:cs="Times New Roman"/>
        </w:rPr>
        <w:t>-PCR detection</w:t>
      </w:r>
      <w:r w:rsidR="000F1D9E" w:rsidRPr="00F45352">
        <w:rPr>
          <w:rFonts w:ascii="Times New Roman" w:hAnsi="Times New Roman" w:cs="Times New Roman"/>
        </w:rPr>
        <w:t>.</w:t>
      </w:r>
      <w:bookmarkStart w:id="0" w:name="_GoBack"/>
      <w:bookmarkEnd w:id="0"/>
    </w:p>
    <w:p w14:paraId="45D279FA" w14:textId="77777777" w:rsidR="001E7696" w:rsidRDefault="001E7696"/>
    <w:tbl>
      <w:tblPr>
        <w:tblStyle w:val="a3"/>
        <w:tblW w:w="14885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2268"/>
        <w:gridCol w:w="4961"/>
        <w:gridCol w:w="4961"/>
        <w:gridCol w:w="1276"/>
      </w:tblGrid>
      <w:tr w:rsidR="003C3D26" w:rsidRPr="00F14E89" w14:paraId="6A39B71A" w14:textId="77777777" w:rsidTr="0097145A"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E01B" w14:textId="45704847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r w:rsidR="00644DA6" w:rsidRPr="00F14E89">
              <w:rPr>
                <w:rFonts w:ascii="Times New Roman" w:hAnsi="Times New Roman" w:cs="Times New Roman"/>
                <w:sz w:val="20"/>
                <w:szCs w:val="20"/>
              </w:rPr>
              <w:t>/Protei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8D838" w14:textId="336BC6E2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77B03" w14:textId="7CCB6658" w:rsidR="009F2EA8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  <w:r w:rsidR="009F2EA8" w:rsidRPr="00F14E89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0EEF" w14:textId="00C82298" w:rsidR="009F2EA8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9CF8" w14:textId="28B1F670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Anne</w:t>
            </w:r>
            <w:r w:rsidR="000F7585" w:rsidRPr="00F14E89">
              <w:rPr>
                <w:rFonts w:ascii="Times New Roman" w:hAnsi="Times New Roman" w:cs="Times New Roman"/>
                <w:sz w:val="20"/>
                <w:szCs w:val="20"/>
              </w:rPr>
              <w:t xml:space="preserve">aling </w:t>
            </w: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tempe</w:t>
            </w:r>
            <w:r w:rsidR="000F7585" w:rsidRPr="00F14E89">
              <w:rPr>
                <w:rFonts w:ascii="Times New Roman" w:hAnsi="Times New Roman" w:cs="Times New Roman"/>
                <w:sz w:val="20"/>
                <w:szCs w:val="20"/>
              </w:rPr>
              <w:t>ra</w:t>
            </w: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ture (</w:t>
            </w:r>
            <w:r w:rsidR="000F7585" w:rsidRPr="00F14E89">
              <w:rPr>
                <w:rFonts w:ascii="仿宋" w:eastAsia="仿宋" w:hAnsi="仿宋" w:cs="仿宋" w:hint="eastAsia"/>
                <w:sz w:val="20"/>
                <w:szCs w:val="20"/>
              </w:rPr>
              <w:t>℃</w:t>
            </w: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C3D26" w:rsidRPr="00F14E89" w14:paraId="70D79FAF" w14:textId="77777777" w:rsidTr="0097145A"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5C231F40" w14:textId="6F44B10E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b1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A72C8D8" w14:textId="1BD23103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3084_c0_seq1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308FE435" w14:textId="56571F34" w:rsidR="009F2EA8" w:rsidRPr="00F14E89" w:rsidRDefault="00AC24A7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AGTAGATACTACTCTCTTGGGATTGCCA -3’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vAlign w:val="center"/>
          </w:tcPr>
          <w:p w14:paraId="59A32891" w14:textId="27FA87D9" w:rsidR="009F2EA8" w:rsidRPr="00F14E89" w:rsidRDefault="00AC24A7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TTGAACATTGTGCTCCATCACAGCAGCAG -3’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3281A6" w14:textId="386253BE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3F788DB5" w14:textId="77777777" w:rsidTr="0097145A">
        <w:tc>
          <w:tcPr>
            <w:tcW w:w="1419" w:type="dxa"/>
            <w:vAlign w:val="center"/>
          </w:tcPr>
          <w:p w14:paraId="62AC3F1C" w14:textId="4F848CA7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b1B</w:t>
            </w:r>
          </w:p>
        </w:tc>
        <w:tc>
          <w:tcPr>
            <w:tcW w:w="2268" w:type="dxa"/>
            <w:vAlign w:val="center"/>
          </w:tcPr>
          <w:p w14:paraId="1B4D22F8" w14:textId="77777777" w:rsidR="0082697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37688_c0_seq1</w:t>
            </w:r>
          </w:p>
          <w:p w14:paraId="0CADFD3C" w14:textId="77777777" w:rsidR="0082697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46252_c0_seq1</w:t>
            </w:r>
          </w:p>
          <w:p w14:paraId="7CA6ED42" w14:textId="77777777" w:rsidR="0082697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53387_c0_seq1</w:t>
            </w:r>
          </w:p>
          <w:p w14:paraId="49FCCEC5" w14:textId="2AE8F649" w:rsidR="0082697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8032_c0_seq1</w:t>
            </w:r>
          </w:p>
          <w:p w14:paraId="04FE00FF" w14:textId="02953050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7937_c0_seq1</w:t>
            </w:r>
          </w:p>
        </w:tc>
        <w:tc>
          <w:tcPr>
            <w:tcW w:w="4961" w:type="dxa"/>
            <w:vAlign w:val="center"/>
          </w:tcPr>
          <w:p w14:paraId="1F78F8BA" w14:textId="5F29B68F" w:rsidR="009F2EA8" w:rsidRPr="00F14E89" w:rsidRDefault="00AC24A7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AGTAGATACTACTCGCCTGGGATTGTCT -3’</w:t>
            </w:r>
          </w:p>
        </w:tc>
        <w:tc>
          <w:tcPr>
            <w:tcW w:w="4961" w:type="dxa"/>
            <w:vAlign w:val="center"/>
          </w:tcPr>
          <w:p w14:paraId="48E2C7C0" w14:textId="0F9771B8" w:rsidR="009F2EA8" w:rsidRPr="00F14E89" w:rsidRDefault="00AC24A7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TTGAACATTGTGCTCTGTGATAACTGCGG -3’</w:t>
            </w:r>
          </w:p>
        </w:tc>
        <w:tc>
          <w:tcPr>
            <w:tcW w:w="1276" w:type="dxa"/>
            <w:vAlign w:val="center"/>
          </w:tcPr>
          <w:p w14:paraId="7EEAB2FC" w14:textId="6286BF99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4AB47CE1" w14:textId="77777777" w:rsidTr="0097145A">
        <w:tc>
          <w:tcPr>
            <w:tcW w:w="1419" w:type="dxa"/>
            <w:vAlign w:val="center"/>
          </w:tcPr>
          <w:p w14:paraId="366C1EAC" w14:textId="3BDFF2D5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b2</w:t>
            </w:r>
          </w:p>
        </w:tc>
        <w:tc>
          <w:tcPr>
            <w:tcW w:w="2268" w:type="dxa"/>
            <w:vAlign w:val="center"/>
          </w:tcPr>
          <w:p w14:paraId="6CE1717E" w14:textId="675A0C07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8605_c0_seq1</w:t>
            </w:r>
          </w:p>
        </w:tc>
        <w:tc>
          <w:tcPr>
            <w:tcW w:w="4961" w:type="dxa"/>
            <w:vAlign w:val="center"/>
          </w:tcPr>
          <w:p w14:paraId="1FCBD3C7" w14:textId="509C43D4" w:rsidR="009F2EA8" w:rsidRPr="00F14E89" w:rsidRDefault="00AD1376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AGTTGACACCTCTCTGCTAGGGCTTTCT -3’</w:t>
            </w:r>
          </w:p>
        </w:tc>
        <w:tc>
          <w:tcPr>
            <w:tcW w:w="4961" w:type="dxa"/>
            <w:vAlign w:val="center"/>
          </w:tcPr>
          <w:p w14:paraId="47D54904" w14:textId="77231F92" w:rsidR="009F2EA8" w:rsidRPr="00F14E89" w:rsidRDefault="00AD1376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TTGGACATTGTGGTCCTTCACTGCAGCGG -3’</w:t>
            </w:r>
          </w:p>
        </w:tc>
        <w:tc>
          <w:tcPr>
            <w:tcW w:w="1276" w:type="dxa"/>
            <w:vAlign w:val="center"/>
          </w:tcPr>
          <w:p w14:paraId="69884D6F" w14:textId="1F21BB26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5A341DBC" w14:textId="77777777" w:rsidTr="0097145A">
        <w:tc>
          <w:tcPr>
            <w:tcW w:w="1419" w:type="dxa"/>
            <w:vAlign w:val="center"/>
          </w:tcPr>
          <w:p w14:paraId="5BA5A6E0" w14:textId="17DDEEFD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b3</w:t>
            </w:r>
          </w:p>
        </w:tc>
        <w:tc>
          <w:tcPr>
            <w:tcW w:w="2268" w:type="dxa"/>
            <w:vAlign w:val="center"/>
          </w:tcPr>
          <w:p w14:paraId="7CFFD349" w14:textId="68F7EA26" w:rsidR="009F2EA8" w:rsidRPr="00F14E89" w:rsidRDefault="009F2EA8" w:rsidP="00AD1376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100284_c0_seq1</w:t>
            </w:r>
          </w:p>
        </w:tc>
        <w:tc>
          <w:tcPr>
            <w:tcW w:w="4961" w:type="dxa"/>
            <w:vAlign w:val="center"/>
          </w:tcPr>
          <w:p w14:paraId="7D5997A5" w14:textId="160CF043" w:rsidR="009F2EA8" w:rsidRPr="00F14E89" w:rsidRDefault="00AD1376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CTGTAGATACTTCGGTTTTGGGTCTTTCC -3’</w:t>
            </w:r>
          </w:p>
        </w:tc>
        <w:tc>
          <w:tcPr>
            <w:tcW w:w="4961" w:type="dxa"/>
            <w:vAlign w:val="center"/>
          </w:tcPr>
          <w:p w14:paraId="44DDAA98" w14:textId="40C64173" w:rsidR="009F2EA8" w:rsidRPr="00F14E89" w:rsidRDefault="00AD1376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CTGTATATAGAACTCCCTAGCTGAGGCAG -3’</w:t>
            </w:r>
          </w:p>
        </w:tc>
        <w:tc>
          <w:tcPr>
            <w:tcW w:w="1276" w:type="dxa"/>
            <w:vAlign w:val="center"/>
          </w:tcPr>
          <w:p w14:paraId="711B8628" w14:textId="0C6E3BE1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56176F84" w14:textId="77777777" w:rsidTr="0097145A">
        <w:tc>
          <w:tcPr>
            <w:tcW w:w="1419" w:type="dxa"/>
            <w:vAlign w:val="center"/>
          </w:tcPr>
          <w:p w14:paraId="5532ABF6" w14:textId="63F193C2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a1</w:t>
            </w:r>
          </w:p>
        </w:tc>
        <w:tc>
          <w:tcPr>
            <w:tcW w:w="2268" w:type="dxa"/>
            <w:vAlign w:val="center"/>
          </w:tcPr>
          <w:p w14:paraId="13FBE6C5" w14:textId="7EF7772F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8401_c0_seq1</w:t>
            </w:r>
          </w:p>
        </w:tc>
        <w:tc>
          <w:tcPr>
            <w:tcW w:w="4961" w:type="dxa"/>
            <w:vAlign w:val="center"/>
          </w:tcPr>
          <w:p w14:paraId="41D0C458" w14:textId="71314988" w:rsidR="009F2EA8" w:rsidRPr="00F14E89" w:rsidRDefault="007547D8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AGCGTCTTGGGAATTATCCTCGGAGGTGGT -3’</w:t>
            </w:r>
          </w:p>
        </w:tc>
        <w:tc>
          <w:tcPr>
            <w:tcW w:w="4961" w:type="dxa"/>
            <w:vAlign w:val="center"/>
          </w:tcPr>
          <w:p w14:paraId="521C4978" w14:textId="54EE786F" w:rsidR="009F2EA8" w:rsidRPr="00F14E89" w:rsidRDefault="007547D8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TGGAACCAATTGGGGTTCTCAGGACTTTG -3’</w:t>
            </w:r>
          </w:p>
        </w:tc>
        <w:tc>
          <w:tcPr>
            <w:tcW w:w="1276" w:type="dxa"/>
            <w:vAlign w:val="center"/>
          </w:tcPr>
          <w:p w14:paraId="01094754" w14:textId="08A73961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28403B05" w14:textId="77777777" w:rsidTr="0097145A">
        <w:tc>
          <w:tcPr>
            <w:tcW w:w="1419" w:type="dxa"/>
            <w:vAlign w:val="center"/>
          </w:tcPr>
          <w:p w14:paraId="192AB078" w14:textId="0E4EAC74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AGPa2</w:t>
            </w:r>
          </w:p>
        </w:tc>
        <w:tc>
          <w:tcPr>
            <w:tcW w:w="2268" w:type="dxa"/>
            <w:vAlign w:val="center"/>
          </w:tcPr>
          <w:p w14:paraId="15C0B999" w14:textId="56C1D819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6680_c0_seq1</w:t>
            </w:r>
          </w:p>
        </w:tc>
        <w:tc>
          <w:tcPr>
            <w:tcW w:w="4961" w:type="dxa"/>
            <w:vAlign w:val="center"/>
          </w:tcPr>
          <w:p w14:paraId="1D9CD96F" w14:textId="6F1AB2EB" w:rsidR="009F2EA8" w:rsidRPr="00F14E89" w:rsidRDefault="007547D8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GGCAGCAATCGGAGCTCCGAAGCTCGC -3’</w:t>
            </w:r>
          </w:p>
        </w:tc>
        <w:tc>
          <w:tcPr>
            <w:tcW w:w="4961" w:type="dxa"/>
            <w:vAlign w:val="center"/>
          </w:tcPr>
          <w:p w14:paraId="5D1422F3" w14:textId="0D400EA2" w:rsidR="009F2EA8" w:rsidRPr="00F14E89" w:rsidRDefault="007547D8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CTTTAGGGGAAACGATAATCGGAGCATTA -3’</w:t>
            </w:r>
          </w:p>
        </w:tc>
        <w:tc>
          <w:tcPr>
            <w:tcW w:w="1276" w:type="dxa"/>
            <w:vAlign w:val="center"/>
          </w:tcPr>
          <w:p w14:paraId="254E294E" w14:textId="47024365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7FB2DE66" w14:textId="77777777" w:rsidTr="0097145A">
        <w:tc>
          <w:tcPr>
            <w:tcW w:w="1419" w:type="dxa"/>
            <w:vAlign w:val="center"/>
          </w:tcPr>
          <w:p w14:paraId="462418FC" w14:textId="1585B853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GBSS</w:t>
            </w:r>
            <w:proofErr w:type="spellEnd"/>
          </w:p>
        </w:tc>
        <w:tc>
          <w:tcPr>
            <w:tcW w:w="2268" w:type="dxa"/>
            <w:vAlign w:val="center"/>
          </w:tcPr>
          <w:p w14:paraId="71DF621F" w14:textId="597C0D2D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4815_c0_seq1</w:t>
            </w:r>
          </w:p>
        </w:tc>
        <w:tc>
          <w:tcPr>
            <w:tcW w:w="4961" w:type="dxa"/>
            <w:vAlign w:val="center"/>
          </w:tcPr>
          <w:p w14:paraId="21C432A7" w14:textId="5F014E00" w:rsidR="009F2EA8" w:rsidRPr="00F14E89" w:rsidRDefault="00931AE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TCAAGCTGTGACTCACAATGGGTTGA -3’</w:t>
            </w:r>
          </w:p>
        </w:tc>
        <w:tc>
          <w:tcPr>
            <w:tcW w:w="4961" w:type="dxa"/>
            <w:vAlign w:val="center"/>
          </w:tcPr>
          <w:p w14:paraId="1B429EB8" w14:textId="059A3395" w:rsidR="009F2EA8" w:rsidRPr="00F14E89" w:rsidRDefault="00931AE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ACAACCACACAGGTATCCCAAGC -3’</w:t>
            </w:r>
          </w:p>
        </w:tc>
        <w:tc>
          <w:tcPr>
            <w:tcW w:w="1276" w:type="dxa"/>
            <w:vAlign w:val="center"/>
          </w:tcPr>
          <w:p w14:paraId="7ED80003" w14:textId="0250B858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6802BA3A" w14:textId="77777777" w:rsidTr="0097145A">
        <w:tc>
          <w:tcPr>
            <w:tcW w:w="1419" w:type="dxa"/>
            <w:vAlign w:val="center"/>
          </w:tcPr>
          <w:p w14:paraId="2BC7BCDC" w14:textId="2F683B08" w:rsidR="00A85DBC" w:rsidRPr="00F14E89" w:rsidRDefault="00A85DBC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GBSS</w:t>
            </w:r>
            <w:proofErr w:type="spellEnd"/>
          </w:p>
        </w:tc>
        <w:tc>
          <w:tcPr>
            <w:tcW w:w="2268" w:type="dxa"/>
            <w:vAlign w:val="center"/>
          </w:tcPr>
          <w:p w14:paraId="28A515E5" w14:textId="3F719E50" w:rsidR="00A85DBC" w:rsidRPr="00F14E89" w:rsidRDefault="00A85DBC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2416_c3_seq5</w:t>
            </w:r>
          </w:p>
        </w:tc>
        <w:tc>
          <w:tcPr>
            <w:tcW w:w="4961" w:type="dxa"/>
            <w:vAlign w:val="center"/>
          </w:tcPr>
          <w:p w14:paraId="6045C117" w14:textId="02AAA0B5" w:rsidR="00A85DBC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GCATGTTCCGTGCGGTGG-3'</w:t>
            </w:r>
          </w:p>
        </w:tc>
        <w:tc>
          <w:tcPr>
            <w:tcW w:w="4961" w:type="dxa"/>
            <w:vAlign w:val="center"/>
          </w:tcPr>
          <w:p w14:paraId="6F6B0569" w14:textId="57919EAC" w:rsidR="00A85DBC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CCGCGACCCTGGTGAGCTA-3'</w:t>
            </w:r>
          </w:p>
        </w:tc>
        <w:tc>
          <w:tcPr>
            <w:tcW w:w="1276" w:type="dxa"/>
            <w:vAlign w:val="center"/>
          </w:tcPr>
          <w:p w14:paraId="6F0D7375" w14:textId="0011E749" w:rsidR="00A85DBC" w:rsidRPr="00F14E89" w:rsidRDefault="00787FCC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C3D26" w:rsidRPr="00F14E89" w14:paraId="32D8D413" w14:textId="77777777" w:rsidTr="0097145A">
        <w:tc>
          <w:tcPr>
            <w:tcW w:w="1419" w:type="dxa"/>
            <w:vAlign w:val="center"/>
          </w:tcPr>
          <w:p w14:paraId="19B63FB2" w14:textId="5FA80676" w:rsidR="00A85DBC" w:rsidRPr="00F14E89" w:rsidRDefault="00A85DBC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SSS</w:t>
            </w:r>
            <w:proofErr w:type="spellEnd"/>
          </w:p>
        </w:tc>
        <w:tc>
          <w:tcPr>
            <w:tcW w:w="2268" w:type="dxa"/>
            <w:vAlign w:val="center"/>
          </w:tcPr>
          <w:p w14:paraId="7FB64216" w14:textId="20C1CD64" w:rsidR="00A85DBC" w:rsidRPr="00F14E89" w:rsidRDefault="00A85DBC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87190_c0_seq4</w:t>
            </w:r>
          </w:p>
        </w:tc>
        <w:tc>
          <w:tcPr>
            <w:tcW w:w="4961" w:type="dxa"/>
            <w:vAlign w:val="center"/>
          </w:tcPr>
          <w:p w14:paraId="0E124F90" w14:textId="048E17AB" w:rsidR="00A85DBC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AGAGCCGGAGCCATCCCT-3</w:t>
            </w:r>
          </w:p>
        </w:tc>
        <w:tc>
          <w:tcPr>
            <w:tcW w:w="4961" w:type="dxa"/>
            <w:vAlign w:val="center"/>
          </w:tcPr>
          <w:p w14:paraId="6DCEE7AB" w14:textId="2B82C96C" w:rsidR="00A85DBC" w:rsidRPr="00F14E89" w:rsidRDefault="00A85DBC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'</w:t>
            </w:r>
            <w:r w:rsidR="00626EA2"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TGGGCGAGGCAAGGAAGCA-3'</w:t>
            </w:r>
          </w:p>
        </w:tc>
        <w:tc>
          <w:tcPr>
            <w:tcW w:w="1276" w:type="dxa"/>
            <w:vAlign w:val="center"/>
          </w:tcPr>
          <w:p w14:paraId="6F830DAB" w14:textId="15D94430" w:rsidR="00A85DBC" w:rsidRPr="00F14E89" w:rsidRDefault="00787FCC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C3D26" w:rsidRPr="00F14E89" w14:paraId="6C24FDC5" w14:textId="77777777" w:rsidTr="0097145A">
        <w:tc>
          <w:tcPr>
            <w:tcW w:w="1419" w:type="dxa"/>
            <w:vAlign w:val="center"/>
          </w:tcPr>
          <w:p w14:paraId="09A55DB7" w14:textId="1F3B42DC" w:rsidR="00A85DBC" w:rsidRPr="00F14E89" w:rsidRDefault="00A85DBC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SSS</w:t>
            </w:r>
            <w:proofErr w:type="spellEnd"/>
          </w:p>
        </w:tc>
        <w:tc>
          <w:tcPr>
            <w:tcW w:w="2268" w:type="dxa"/>
            <w:vAlign w:val="center"/>
          </w:tcPr>
          <w:p w14:paraId="2808F014" w14:textId="686EBE3A" w:rsidR="00A85DBC" w:rsidRPr="00F14E89" w:rsidRDefault="00A85DBC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89307_c0_seq2</w:t>
            </w:r>
          </w:p>
        </w:tc>
        <w:tc>
          <w:tcPr>
            <w:tcW w:w="4961" w:type="dxa"/>
            <w:vAlign w:val="center"/>
          </w:tcPr>
          <w:p w14:paraId="79EEE463" w14:textId="787FDA2B" w:rsidR="00A85DBC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GAAACCCCGTCATTGCCCC-3'</w:t>
            </w:r>
          </w:p>
        </w:tc>
        <w:tc>
          <w:tcPr>
            <w:tcW w:w="4961" w:type="dxa"/>
            <w:vAlign w:val="center"/>
          </w:tcPr>
          <w:p w14:paraId="0580B9A9" w14:textId="33C0DFB8" w:rsidR="00A85DBC" w:rsidRPr="00F14E89" w:rsidRDefault="00626EA2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GCCCGTTTGCCTTCGACCA-3'</w:t>
            </w:r>
          </w:p>
        </w:tc>
        <w:tc>
          <w:tcPr>
            <w:tcW w:w="1276" w:type="dxa"/>
            <w:vAlign w:val="center"/>
          </w:tcPr>
          <w:p w14:paraId="5CBCA1D9" w14:textId="0E616B16" w:rsidR="00A85DBC" w:rsidRPr="00F14E89" w:rsidRDefault="00787FCC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3C3D26" w:rsidRPr="00F14E89" w14:paraId="3F08F1BE" w14:textId="77777777" w:rsidTr="0097145A">
        <w:tc>
          <w:tcPr>
            <w:tcW w:w="1419" w:type="dxa"/>
            <w:vAlign w:val="center"/>
          </w:tcPr>
          <w:p w14:paraId="759B6570" w14:textId="60BADE2A" w:rsidR="009F2EA8" w:rsidRPr="00F14E89" w:rsidRDefault="009F2EA8" w:rsidP="0009789D">
            <w:pPr>
              <w:jc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lastRenderedPageBreak/>
              <w:t>IbSBEI</w:t>
            </w:r>
            <w:proofErr w:type="spellEnd"/>
          </w:p>
        </w:tc>
        <w:tc>
          <w:tcPr>
            <w:tcW w:w="2268" w:type="dxa"/>
            <w:vAlign w:val="center"/>
          </w:tcPr>
          <w:p w14:paraId="6936FCB0" w14:textId="77777777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82665_c1_seq1</w:t>
            </w:r>
          </w:p>
          <w:p w14:paraId="658F6E0D" w14:textId="7D88EA0A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82665_c0_seq2</w:t>
            </w:r>
          </w:p>
        </w:tc>
        <w:tc>
          <w:tcPr>
            <w:tcW w:w="4961" w:type="dxa"/>
            <w:vAlign w:val="center"/>
          </w:tcPr>
          <w:p w14:paraId="4A7DC602" w14:textId="58098F08" w:rsidR="009F2EA8" w:rsidRPr="00F14E89" w:rsidRDefault="0035302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ATGAGTGGGATGGGTCCAGTCAC -3’</w:t>
            </w:r>
          </w:p>
        </w:tc>
        <w:tc>
          <w:tcPr>
            <w:tcW w:w="4961" w:type="dxa"/>
            <w:vAlign w:val="center"/>
          </w:tcPr>
          <w:p w14:paraId="7F6BC177" w14:textId="3BE695E2" w:rsidR="009F2EA8" w:rsidRPr="00F14E89" w:rsidRDefault="0035302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TAGCATACTTTATCCAAGCTGGGA -3’</w:t>
            </w:r>
          </w:p>
        </w:tc>
        <w:tc>
          <w:tcPr>
            <w:tcW w:w="1276" w:type="dxa"/>
            <w:vAlign w:val="center"/>
          </w:tcPr>
          <w:p w14:paraId="56221A09" w14:textId="7D27CDCF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3C3D26" w:rsidRPr="00F14E89" w14:paraId="2744E404" w14:textId="77777777" w:rsidTr="0097145A">
        <w:tc>
          <w:tcPr>
            <w:tcW w:w="1419" w:type="dxa"/>
            <w:vAlign w:val="center"/>
          </w:tcPr>
          <w:p w14:paraId="2A6E6107" w14:textId="72453189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bSBEII</w:t>
            </w:r>
            <w:proofErr w:type="spellEnd"/>
          </w:p>
        </w:tc>
        <w:tc>
          <w:tcPr>
            <w:tcW w:w="2268" w:type="dxa"/>
            <w:vAlign w:val="center"/>
          </w:tcPr>
          <w:p w14:paraId="1CB7393D" w14:textId="77777777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57909_c0_seq1</w:t>
            </w:r>
          </w:p>
          <w:p w14:paraId="678D149E" w14:textId="3C1B9C26" w:rsidR="009F2EA8" w:rsidRPr="00F14E89" w:rsidRDefault="009F2EA8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76071_c0_seq1</w:t>
            </w:r>
          </w:p>
        </w:tc>
        <w:tc>
          <w:tcPr>
            <w:tcW w:w="4961" w:type="dxa"/>
            <w:vAlign w:val="center"/>
          </w:tcPr>
          <w:p w14:paraId="2A5CF1C1" w14:textId="39C393B6" w:rsidR="009F2EA8" w:rsidRPr="00F14E89" w:rsidRDefault="0035302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ATCCGAACCCTCTTCTTTTAGAGTT-3’</w:t>
            </w:r>
          </w:p>
        </w:tc>
        <w:tc>
          <w:tcPr>
            <w:tcW w:w="4961" w:type="dxa"/>
            <w:vAlign w:val="center"/>
          </w:tcPr>
          <w:p w14:paraId="1E295EFA" w14:textId="2097563F" w:rsidR="009F2EA8" w:rsidRPr="00F14E89" w:rsidRDefault="0035302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ACGAAATCCACATTGCTTTCACTG-3’</w:t>
            </w:r>
          </w:p>
        </w:tc>
        <w:tc>
          <w:tcPr>
            <w:tcW w:w="1276" w:type="dxa"/>
            <w:vAlign w:val="center"/>
          </w:tcPr>
          <w:p w14:paraId="4AB3325C" w14:textId="1ACD5A0D" w:rsidR="009F2EA8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A1ED9" w:rsidRPr="00F14E89" w14:paraId="135D002B" w14:textId="77777777" w:rsidTr="0097145A">
        <w:tc>
          <w:tcPr>
            <w:tcW w:w="1419" w:type="dxa"/>
            <w:vMerge w:val="restart"/>
            <w:vAlign w:val="center"/>
          </w:tcPr>
          <w:p w14:paraId="1AE8686E" w14:textId="0F7B2153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ISA</w:t>
            </w:r>
          </w:p>
        </w:tc>
        <w:tc>
          <w:tcPr>
            <w:tcW w:w="2268" w:type="dxa"/>
            <w:vAlign w:val="center"/>
          </w:tcPr>
          <w:p w14:paraId="60FB0200" w14:textId="48A98F93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81228_c0_seq2</w:t>
            </w:r>
          </w:p>
        </w:tc>
        <w:tc>
          <w:tcPr>
            <w:tcW w:w="4961" w:type="dxa"/>
            <w:vAlign w:val="center"/>
          </w:tcPr>
          <w:p w14:paraId="1888A321" w14:textId="49D77363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TCTGCTTGATCAGTCTCGCCGACTT-3’</w:t>
            </w:r>
          </w:p>
        </w:tc>
        <w:tc>
          <w:tcPr>
            <w:tcW w:w="4961" w:type="dxa"/>
            <w:vAlign w:val="center"/>
          </w:tcPr>
          <w:p w14:paraId="4B9ECC10" w14:textId="10DD24C7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CATTGGGGGCCAACAATCCTTCTC-3’</w:t>
            </w:r>
          </w:p>
        </w:tc>
        <w:tc>
          <w:tcPr>
            <w:tcW w:w="1276" w:type="dxa"/>
            <w:vAlign w:val="center"/>
          </w:tcPr>
          <w:p w14:paraId="4CE6D665" w14:textId="67E3B7C4" w:rsidR="008A1ED9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A1ED9" w:rsidRPr="00F14E89" w14:paraId="241FC915" w14:textId="77777777" w:rsidTr="0097145A">
        <w:tc>
          <w:tcPr>
            <w:tcW w:w="1419" w:type="dxa"/>
            <w:vMerge/>
            <w:vAlign w:val="center"/>
          </w:tcPr>
          <w:p w14:paraId="43A5B6CD" w14:textId="77777777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762A898" w14:textId="5218CA7E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9734_c1_seq4</w:t>
            </w:r>
          </w:p>
        </w:tc>
        <w:tc>
          <w:tcPr>
            <w:tcW w:w="4961" w:type="dxa"/>
            <w:vAlign w:val="center"/>
          </w:tcPr>
          <w:p w14:paraId="2EEAAC0E" w14:textId="72343CA6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CCGGTGAATCAAGTGGCCTG -3'</w:t>
            </w:r>
          </w:p>
        </w:tc>
        <w:tc>
          <w:tcPr>
            <w:tcW w:w="4961" w:type="dxa"/>
            <w:vAlign w:val="center"/>
          </w:tcPr>
          <w:p w14:paraId="039044A1" w14:textId="0CDADF49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 ATTAACGGGTCCCCCACCAGCA-3'</w:t>
            </w:r>
          </w:p>
        </w:tc>
        <w:tc>
          <w:tcPr>
            <w:tcW w:w="1276" w:type="dxa"/>
            <w:vAlign w:val="center"/>
          </w:tcPr>
          <w:p w14:paraId="7BD770F2" w14:textId="4377D49B" w:rsidR="008A1ED9" w:rsidRPr="00F14E89" w:rsidRDefault="008A1ED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A1ED9" w:rsidRPr="00F14E89" w14:paraId="0472244B" w14:textId="77777777" w:rsidTr="0097145A">
        <w:tc>
          <w:tcPr>
            <w:tcW w:w="1419" w:type="dxa"/>
            <w:vMerge/>
            <w:vAlign w:val="center"/>
          </w:tcPr>
          <w:p w14:paraId="44C9E6AF" w14:textId="77777777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0A394E8" w14:textId="3F2211AB" w:rsidR="008A1ED9" w:rsidRPr="00F14E89" w:rsidRDefault="008A1ED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8968_c0_seq1</w:t>
            </w:r>
          </w:p>
        </w:tc>
        <w:tc>
          <w:tcPr>
            <w:tcW w:w="4961" w:type="dxa"/>
            <w:vAlign w:val="center"/>
          </w:tcPr>
          <w:p w14:paraId="6E943529" w14:textId="54E08DF1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CAGCTCACCGACTCTGCCAT -3'</w:t>
            </w:r>
          </w:p>
        </w:tc>
        <w:tc>
          <w:tcPr>
            <w:tcW w:w="4961" w:type="dxa"/>
            <w:vAlign w:val="center"/>
          </w:tcPr>
          <w:p w14:paraId="77D4121E" w14:textId="0F40756A" w:rsidR="008A1ED9" w:rsidRPr="00F14E89" w:rsidRDefault="008A1ED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GCAGCAACAGCCGCAGATAC -3'</w:t>
            </w:r>
          </w:p>
        </w:tc>
        <w:tc>
          <w:tcPr>
            <w:tcW w:w="1276" w:type="dxa"/>
            <w:vAlign w:val="center"/>
          </w:tcPr>
          <w:p w14:paraId="46C85E87" w14:textId="3B841517" w:rsidR="008A1ED9" w:rsidRPr="00F14E89" w:rsidRDefault="008A1ED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4E89" w:rsidRPr="00F14E89" w14:paraId="5E641151" w14:textId="77777777" w:rsidTr="0097145A">
        <w:tc>
          <w:tcPr>
            <w:tcW w:w="1419" w:type="dxa"/>
            <w:vMerge w:val="restart"/>
            <w:vAlign w:val="center"/>
          </w:tcPr>
          <w:p w14:paraId="5F2B6E3B" w14:textId="2E89557E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IbSP</w:t>
            </w:r>
            <w:proofErr w:type="spellEnd"/>
          </w:p>
        </w:tc>
        <w:tc>
          <w:tcPr>
            <w:tcW w:w="2268" w:type="dxa"/>
            <w:vAlign w:val="center"/>
          </w:tcPr>
          <w:p w14:paraId="2030ADDE" w14:textId="287550AA" w:rsidR="00F14E89" w:rsidRPr="00F14E89" w:rsidRDefault="00F14E89" w:rsidP="002A64C5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79284_c0_seq2</w:t>
            </w:r>
          </w:p>
        </w:tc>
        <w:tc>
          <w:tcPr>
            <w:tcW w:w="4961" w:type="dxa"/>
            <w:vAlign w:val="center"/>
          </w:tcPr>
          <w:p w14:paraId="068AEEBA" w14:textId="20967604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ATAATCAGAATGGATGTTTCATACC -3’</w:t>
            </w:r>
          </w:p>
        </w:tc>
        <w:tc>
          <w:tcPr>
            <w:tcW w:w="4961" w:type="dxa"/>
            <w:vAlign w:val="center"/>
          </w:tcPr>
          <w:p w14:paraId="1C5FEFA6" w14:textId="59EA2D45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AGCATTTGCTTGGGCCTCACACGC -3’</w:t>
            </w:r>
          </w:p>
        </w:tc>
        <w:tc>
          <w:tcPr>
            <w:tcW w:w="1276" w:type="dxa"/>
            <w:vAlign w:val="center"/>
          </w:tcPr>
          <w:p w14:paraId="1AF4F737" w14:textId="7C249D97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14E89" w:rsidRPr="00F14E89" w14:paraId="5CFBAACC" w14:textId="77777777" w:rsidTr="0097145A">
        <w:tc>
          <w:tcPr>
            <w:tcW w:w="1419" w:type="dxa"/>
            <w:vMerge/>
            <w:vAlign w:val="center"/>
          </w:tcPr>
          <w:p w14:paraId="2974BD03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E83E30B" w14:textId="3B588EA2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3377_c0_seq1</w:t>
            </w:r>
          </w:p>
        </w:tc>
        <w:tc>
          <w:tcPr>
            <w:tcW w:w="4961" w:type="dxa"/>
            <w:vAlign w:val="center"/>
          </w:tcPr>
          <w:p w14:paraId="24AA1DBA" w14:textId="6FBF62F5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CATTTGCCACATACATCCAGGC-3'</w:t>
            </w:r>
          </w:p>
        </w:tc>
        <w:tc>
          <w:tcPr>
            <w:tcW w:w="4961" w:type="dxa"/>
            <w:vAlign w:val="center"/>
          </w:tcPr>
          <w:p w14:paraId="2D431E72" w14:textId="1C444166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TCCACTGGCCTCCATTCCAGCA-3'</w:t>
            </w:r>
          </w:p>
        </w:tc>
        <w:tc>
          <w:tcPr>
            <w:tcW w:w="1276" w:type="dxa"/>
            <w:vAlign w:val="center"/>
          </w:tcPr>
          <w:p w14:paraId="02F3C5E6" w14:textId="3440A686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3C3D26" w:rsidRPr="00F14E89" w14:paraId="2AE72E97" w14:textId="77777777" w:rsidTr="0097145A">
        <w:tc>
          <w:tcPr>
            <w:tcW w:w="1419" w:type="dxa"/>
            <w:vAlign w:val="center"/>
          </w:tcPr>
          <w:p w14:paraId="2FEB04C2" w14:textId="01BA1757" w:rsidR="00BC0E21" w:rsidRPr="00F14E89" w:rsidRDefault="00BC0E21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Y</w:t>
            </w:r>
          </w:p>
        </w:tc>
        <w:tc>
          <w:tcPr>
            <w:tcW w:w="2268" w:type="dxa"/>
            <w:vAlign w:val="center"/>
          </w:tcPr>
          <w:p w14:paraId="66226350" w14:textId="282B41E7" w:rsidR="00BC0E21" w:rsidRPr="00F14E89" w:rsidRDefault="00BC0E21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26344_c0_seq1</w:t>
            </w:r>
          </w:p>
        </w:tc>
        <w:tc>
          <w:tcPr>
            <w:tcW w:w="4961" w:type="dxa"/>
            <w:vAlign w:val="center"/>
          </w:tcPr>
          <w:p w14:paraId="5048CFED" w14:textId="6D6428D9" w:rsidR="00BC0E21" w:rsidRPr="00F14E89" w:rsidRDefault="00BC0E21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GCGCCGAGGCGTGGTAACATTT-3'</w:t>
            </w:r>
          </w:p>
        </w:tc>
        <w:tc>
          <w:tcPr>
            <w:tcW w:w="4961" w:type="dxa"/>
            <w:vAlign w:val="center"/>
          </w:tcPr>
          <w:p w14:paraId="789C6A7D" w14:textId="3A7551A6" w:rsidR="00BC0E21" w:rsidRPr="00F14E89" w:rsidRDefault="00BC0E21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ACTGCATAATCATTCTTCTCCCA-3'</w:t>
            </w:r>
          </w:p>
        </w:tc>
        <w:tc>
          <w:tcPr>
            <w:tcW w:w="1276" w:type="dxa"/>
            <w:vAlign w:val="center"/>
          </w:tcPr>
          <w:p w14:paraId="145D851A" w14:textId="6141B937" w:rsidR="00BC0E21" w:rsidRPr="00F14E89" w:rsidRDefault="007718AA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F14E89" w:rsidRPr="00F14E89" w14:paraId="1DA57BE2" w14:textId="77777777" w:rsidTr="0097145A">
        <w:tc>
          <w:tcPr>
            <w:tcW w:w="1419" w:type="dxa"/>
            <w:vMerge w:val="restart"/>
            <w:vAlign w:val="center"/>
          </w:tcPr>
          <w:p w14:paraId="390A6128" w14:textId="62AD85D8" w:rsidR="00F14E89" w:rsidRPr="00F14E89" w:rsidRDefault="00F14E89" w:rsidP="00F14E89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MY</w:t>
            </w:r>
          </w:p>
        </w:tc>
        <w:tc>
          <w:tcPr>
            <w:tcW w:w="2268" w:type="dxa"/>
            <w:vAlign w:val="center"/>
          </w:tcPr>
          <w:p w14:paraId="5E3E0D94" w14:textId="4809F38C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48829_c0_seq1</w:t>
            </w:r>
          </w:p>
        </w:tc>
        <w:tc>
          <w:tcPr>
            <w:tcW w:w="4961" w:type="dxa"/>
            <w:vAlign w:val="center"/>
          </w:tcPr>
          <w:p w14:paraId="0D9BBCA3" w14:textId="2FE1E99F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CGCCGCATTGGTGGAAGGA-3'</w:t>
            </w:r>
          </w:p>
        </w:tc>
        <w:tc>
          <w:tcPr>
            <w:tcW w:w="4961" w:type="dxa"/>
            <w:vAlign w:val="center"/>
          </w:tcPr>
          <w:p w14:paraId="6B960333" w14:textId="0A141047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GCCGGAGTGGAGGGGATA-3'</w:t>
            </w:r>
          </w:p>
        </w:tc>
        <w:tc>
          <w:tcPr>
            <w:tcW w:w="1276" w:type="dxa"/>
            <w:vAlign w:val="center"/>
          </w:tcPr>
          <w:p w14:paraId="2AA072D6" w14:textId="06383691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4E89" w:rsidRPr="00F14E89" w14:paraId="7CB65393" w14:textId="77777777" w:rsidTr="0097145A">
        <w:tc>
          <w:tcPr>
            <w:tcW w:w="1419" w:type="dxa"/>
            <w:vMerge/>
            <w:vAlign w:val="center"/>
          </w:tcPr>
          <w:p w14:paraId="08397BE9" w14:textId="6B6C93B6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0533E36" w14:textId="58251F7E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9454_c1_seq3</w:t>
            </w:r>
          </w:p>
        </w:tc>
        <w:tc>
          <w:tcPr>
            <w:tcW w:w="4961" w:type="dxa"/>
            <w:vAlign w:val="center"/>
          </w:tcPr>
          <w:p w14:paraId="348669AC" w14:textId="17861C27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CCAAGCTCAAGATGTCCGGCT-3'</w:t>
            </w:r>
          </w:p>
        </w:tc>
        <w:tc>
          <w:tcPr>
            <w:tcW w:w="4961" w:type="dxa"/>
            <w:vAlign w:val="center"/>
          </w:tcPr>
          <w:p w14:paraId="76E8F34C" w14:textId="3F2F2794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ATACCACGGGAATGGCCTGCT-3'</w:t>
            </w:r>
          </w:p>
        </w:tc>
        <w:tc>
          <w:tcPr>
            <w:tcW w:w="1276" w:type="dxa"/>
            <w:vAlign w:val="center"/>
          </w:tcPr>
          <w:p w14:paraId="2390ACF9" w14:textId="1DA3067D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14E89" w:rsidRPr="00F14E89" w14:paraId="7C4E54B7" w14:textId="77777777" w:rsidTr="0097145A">
        <w:tc>
          <w:tcPr>
            <w:tcW w:w="1419" w:type="dxa"/>
            <w:vMerge/>
            <w:vAlign w:val="center"/>
          </w:tcPr>
          <w:p w14:paraId="46481718" w14:textId="4AB4EB6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6AAD1E7" w14:textId="06886BB9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0843_c0_seq1</w:t>
            </w:r>
          </w:p>
        </w:tc>
        <w:tc>
          <w:tcPr>
            <w:tcW w:w="4961" w:type="dxa"/>
            <w:vAlign w:val="center"/>
          </w:tcPr>
          <w:p w14:paraId="7243711E" w14:textId="5FA10053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TAGGCAGGGCAGGGCATGG-3'</w:t>
            </w:r>
          </w:p>
        </w:tc>
        <w:tc>
          <w:tcPr>
            <w:tcW w:w="4961" w:type="dxa"/>
            <w:vAlign w:val="center"/>
          </w:tcPr>
          <w:p w14:paraId="35BA4E50" w14:textId="64844B20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GGCTGAAAGTGCAGCAGCC-3'</w:t>
            </w:r>
          </w:p>
        </w:tc>
        <w:tc>
          <w:tcPr>
            <w:tcW w:w="1276" w:type="dxa"/>
            <w:vAlign w:val="center"/>
          </w:tcPr>
          <w:p w14:paraId="205782D0" w14:textId="7A06DCFD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F14E89" w:rsidRPr="00F14E89" w14:paraId="0305F89A" w14:textId="77777777" w:rsidTr="0097145A">
        <w:tc>
          <w:tcPr>
            <w:tcW w:w="1419" w:type="dxa"/>
            <w:vMerge/>
            <w:vAlign w:val="center"/>
          </w:tcPr>
          <w:p w14:paraId="5DCC210A" w14:textId="54C8E0AE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1C5891" w14:textId="2FCBF0F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301_c0_seq1</w:t>
            </w:r>
          </w:p>
        </w:tc>
        <w:tc>
          <w:tcPr>
            <w:tcW w:w="4961" w:type="dxa"/>
            <w:vAlign w:val="center"/>
          </w:tcPr>
          <w:p w14:paraId="097EAE03" w14:textId="124ECBDD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AGTCTCCGGGGAGGGACCG-3'</w:t>
            </w:r>
          </w:p>
        </w:tc>
        <w:tc>
          <w:tcPr>
            <w:tcW w:w="4961" w:type="dxa"/>
            <w:vAlign w:val="center"/>
          </w:tcPr>
          <w:p w14:paraId="0DB72409" w14:textId="1F8CE8F4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GCCGCAAACCTCCCCTCAC-3'</w:t>
            </w:r>
          </w:p>
        </w:tc>
        <w:tc>
          <w:tcPr>
            <w:tcW w:w="1276" w:type="dxa"/>
            <w:vAlign w:val="center"/>
          </w:tcPr>
          <w:p w14:paraId="5BE65BF7" w14:textId="33C0B001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4E89" w:rsidRPr="00F14E89" w14:paraId="3A6FAF44" w14:textId="77777777" w:rsidTr="0097145A">
        <w:tc>
          <w:tcPr>
            <w:tcW w:w="1419" w:type="dxa"/>
            <w:vMerge/>
            <w:vAlign w:val="center"/>
          </w:tcPr>
          <w:p w14:paraId="371598FC" w14:textId="04FF5011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29ADD41" w14:textId="35BF8E8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3470_c0_seq1</w:t>
            </w:r>
          </w:p>
        </w:tc>
        <w:tc>
          <w:tcPr>
            <w:tcW w:w="4961" w:type="dxa"/>
            <w:vAlign w:val="center"/>
          </w:tcPr>
          <w:p w14:paraId="1A26DB0F" w14:textId="3C4AE61F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CGGCGGCGGTGTCGATTTCA-3'</w:t>
            </w:r>
          </w:p>
        </w:tc>
        <w:tc>
          <w:tcPr>
            <w:tcW w:w="4961" w:type="dxa"/>
            <w:vAlign w:val="center"/>
          </w:tcPr>
          <w:p w14:paraId="5FAE9D1F" w14:textId="5F916CEB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CTGCTGCGGCTCCCCATCT-3'</w:t>
            </w:r>
          </w:p>
        </w:tc>
        <w:tc>
          <w:tcPr>
            <w:tcW w:w="1276" w:type="dxa"/>
            <w:vAlign w:val="center"/>
          </w:tcPr>
          <w:p w14:paraId="48CEA3D3" w14:textId="450E0712" w:rsidR="00F14E89" w:rsidRPr="00F14E89" w:rsidRDefault="00F14E89" w:rsidP="000978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F14E89" w:rsidRPr="00F14E89" w14:paraId="20582303" w14:textId="77777777" w:rsidTr="0097145A">
        <w:tc>
          <w:tcPr>
            <w:tcW w:w="1419" w:type="dxa"/>
            <w:vMerge w:val="restart"/>
            <w:vAlign w:val="center"/>
          </w:tcPr>
          <w:p w14:paraId="1E74BD80" w14:textId="2009E49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PE</w:t>
            </w:r>
          </w:p>
        </w:tc>
        <w:tc>
          <w:tcPr>
            <w:tcW w:w="2268" w:type="dxa"/>
            <w:vAlign w:val="center"/>
          </w:tcPr>
          <w:p w14:paraId="7F9693F7" w14:textId="5BB5761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7498_c0_seq6</w:t>
            </w:r>
          </w:p>
        </w:tc>
        <w:tc>
          <w:tcPr>
            <w:tcW w:w="4961" w:type="dxa"/>
            <w:vAlign w:val="center"/>
          </w:tcPr>
          <w:p w14:paraId="4EB75AF9" w14:textId="129B9D40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TCCACCGCCAAGAAAGCCTGTG-3'</w:t>
            </w:r>
          </w:p>
        </w:tc>
        <w:tc>
          <w:tcPr>
            <w:tcW w:w="4961" w:type="dxa"/>
            <w:vAlign w:val="center"/>
          </w:tcPr>
          <w:p w14:paraId="1A40C58C" w14:textId="6BFB6D10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TCCAGCTTCACTTGGCATGCGT-3'</w:t>
            </w:r>
          </w:p>
        </w:tc>
        <w:tc>
          <w:tcPr>
            <w:tcW w:w="1276" w:type="dxa"/>
            <w:vAlign w:val="center"/>
          </w:tcPr>
          <w:p w14:paraId="6B29E031" w14:textId="5DAD137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F14E89" w:rsidRPr="00F14E89" w14:paraId="716B6D7B" w14:textId="77777777" w:rsidTr="0097145A">
        <w:tc>
          <w:tcPr>
            <w:tcW w:w="1419" w:type="dxa"/>
            <w:vMerge/>
            <w:vAlign w:val="center"/>
          </w:tcPr>
          <w:p w14:paraId="7535A47A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5F3C36C" w14:textId="5B811BF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9218_c0_seq1</w:t>
            </w:r>
          </w:p>
        </w:tc>
        <w:tc>
          <w:tcPr>
            <w:tcW w:w="4961" w:type="dxa"/>
            <w:vAlign w:val="center"/>
          </w:tcPr>
          <w:p w14:paraId="139CDDAE" w14:textId="5519F074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ATGCGGGAATTTCCTTGGCGG-3'</w:t>
            </w:r>
          </w:p>
        </w:tc>
        <w:tc>
          <w:tcPr>
            <w:tcW w:w="4961" w:type="dxa"/>
            <w:vAlign w:val="center"/>
          </w:tcPr>
          <w:p w14:paraId="5F337AE3" w14:textId="73E93F33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CCACCACATCCCATGCACTGA-3'</w:t>
            </w:r>
          </w:p>
        </w:tc>
        <w:tc>
          <w:tcPr>
            <w:tcW w:w="1276" w:type="dxa"/>
            <w:vAlign w:val="center"/>
          </w:tcPr>
          <w:p w14:paraId="03F10EB7" w14:textId="225309B5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14E89" w:rsidRPr="00F14E89" w14:paraId="2193404A" w14:textId="77777777" w:rsidTr="0097145A">
        <w:tc>
          <w:tcPr>
            <w:tcW w:w="1419" w:type="dxa"/>
            <w:vMerge/>
            <w:vAlign w:val="center"/>
          </w:tcPr>
          <w:p w14:paraId="0C4F23BA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31A4F11" w14:textId="031B9081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759_c1_seq1</w:t>
            </w:r>
          </w:p>
        </w:tc>
        <w:tc>
          <w:tcPr>
            <w:tcW w:w="4961" w:type="dxa"/>
            <w:vAlign w:val="center"/>
          </w:tcPr>
          <w:p w14:paraId="335822DE" w14:textId="50DEEF9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TGCCACGACTGCTCCACTCT-3'</w:t>
            </w:r>
          </w:p>
        </w:tc>
        <w:tc>
          <w:tcPr>
            <w:tcW w:w="4961" w:type="dxa"/>
            <w:vAlign w:val="center"/>
          </w:tcPr>
          <w:p w14:paraId="3933739E" w14:textId="42432561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CCTCCATTGCAGGGCGGATT-3'</w:t>
            </w:r>
          </w:p>
        </w:tc>
        <w:tc>
          <w:tcPr>
            <w:tcW w:w="1276" w:type="dxa"/>
            <w:vAlign w:val="center"/>
          </w:tcPr>
          <w:p w14:paraId="573E7F28" w14:textId="2CFF7BCF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14E89" w:rsidRPr="00F14E89" w14:paraId="5FEB2589" w14:textId="77777777" w:rsidTr="0097145A">
        <w:tc>
          <w:tcPr>
            <w:tcW w:w="1419" w:type="dxa"/>
            <w:vMerge/>
            <w:vAlign w:val="center"/>
          </w:tcPr>
          <w:p w14:paraId="2E52490D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5C93E88" w14:textId="5383654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5980_c0_seq2</w:t>
            </w:r>
          </w:p>
        </w:tc>
        <w:tc>
          <w:tcPr>
            <w:tcW w:w="4961" w:type="dxa"/>
            <w:vAlign w:val="center"/>
          </w:tcPr>
          <w:p w14:paraId="3470B3D6" w14:textId="30C1C9DB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CCTTCAGCGAAACTGGTCAGC-3'</w:t>
            </w:r>
          </w:p>
        </w:tc>
        <w:tc>
          <w:tcPr>
            <w:tcW w:w="4961" w:type="dxa"/>
            <w:vAlign w:val="center"/>
          </w:tcPr>
          <w:p w14:paraId="1438BCC7" w14:textId="735733DC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TTGCTTCAGAGGGGACAGCCCA-3'</w:t>
            </w:r>
          </w:p>
        </w:tc>
        <w:tc>
          <w:tcPr>
            <w:tcW w:w="1276" w:type="dxa"/>
            <w:vAlign w:val="center"/>
          </w:tcPr>
          <w:p w14:paraId="62AFD6B5" w14:textId="21F126D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14E89" w:rsidRPr="00F14E89" w14:paraId="210C2C40" w14:textId="77777777" w:rsidTr="0097145A">
        <w:tc>
          <w:tcPr>
            <w:tcW w:w="1419" w:type="dxa"/>
            <w:vMerge w:val="restart"/>
            <w:vAlign w:val="center"/>
          </w:tcPr>
          <w:p w14:paraId="2081CE43" w14:textId="744F8712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SPS</w:t>
            </w:r>
            <w:proofErr w:type="spellEnd"/>
          </w:p>
        </w:tc>
        <w:tc>
          <w:tcPr>
            <w:tcW w:w="2268" w:type="dxa"/>
            <w:vAlign w:val="center"/>
          </w:tcPr>
          <w:p w14:paraId="2ED29E28" w14:textId="0AE1E93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27340_c0_seq1</w:t>
            </w:r>
          </w:p>
        </w:tc>
        <w:tc>
          <w:tcPr>
            <w:tcW w:w="4961" w:type="dxa"/>
            <w:vAlign w:val="center"/>
          </w:tcPr>
          <w:p w14:paraId="610A38C0" w14:textId="165DBEAD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ACATGGATCAAGGTGGTGGCT-3'</w:t>
            </w:r>
          </w:p>
        </w:tc>
        <w:tc>
          <w:tcPr>
            <w:tcW w:w="4961" w:type="dxa"/>
            <w:vAlign w:val="center"/>
          </w:tcPr>
          <w:p w14:paraId="510B603A" w14:textId="3098AB0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TTTCGCCCTTGTTCCCGTTCCC-3'</w:t>
            </w:r>
          </w:p>
        </w:tc>
        <w:tc>
          <w:tcPr>
            <w:tcW w:w="1276" w:type="dxa"/>
            <w:vAlign w:val="center"/>
          </w:tcPr>
          <w:p w14:paraId="602FFDE2" w14:textId="5C124B0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14E89" w:rsidRPr="00F14E89" w14:paraId="7F580986" w14:textId="77777777" w:rsidTr="0097145A">
        <w:tc>
          <w:tcPr>
            <w:tcW w:w="1419" w:type="dxa"/>
            <w:vMerge/>
            <w:vAlign w:val="center"/>
          </w:tcPr>
          <w:p w14:paraId="49542A7C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CEEBBC0" w14:textId="17BD3D8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2263_c0_seq1</w:t>
            </w:r>
          </w:p>
        </w:tc>
        <w:tc>
          <w:tcPr>
            <w:tcW w:w="4961" w:type="dxa"/>
            <w:vAlign w:val="center"/>
          </w:tcPr>
          <w:p w14:paraId="2DA59363" w14:textId="7E362639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CTTCCCGAAACACCACAAGCA-3'</w:t>
            </w:r>
          </w:p>
        </w:tc>
        <w:tc>
          <w:tcPr>
            <w:tcW w:w="4961" w:type="dxa"/>
            <w:vAlign w:val="center"/>
          </w:tcPr>
          <w:p w14:paraId="5015F2BC" w14:textId="0249BDDC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AAACCGTTGTTCAGTGCCCGA-3'</w:t>
            </w:r>
          </w:p>
        </w:tc>
        <w:tc>
          <w:tcPr>
            <w:tcW w:w="1276" w:type="dxa"/>
            <w:vAlign w:val="center"/>
          </w:tcPr>
          <w:p w14:paraId="44140040" w14:textId="71CE5F1F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103BBC9B" w14:textId="77777777" w:rsidTr="0097145A">
        <w:tc>
          <w:tcPr>
            <w:tcW w:w="1419" w:type="dxa"/>
            <w:vMerge/>
            <w:vAlign w:val="center"/>
          </w:tcPr>
          <w:p w14:paraId="1E2335DF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7D67597" w14:textId="51EEF7C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9328_c0_seq4</w:t>
            </w:r>
          </w:p>
        </w:tc>
        <w:tc>
          <w:tcPr>
            <w:tcW w:w="4961" w:type="dxa"/>
            <w:vAlign w:val="center"/>
          </w:tcPr>
          <w:p w14:paraId="096A09EF" w14:textId="7B0FF036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ACATTCGGCAAAGGCTACGCA-3'</w:t>
            </w:r>
          </w:p>
        </w:tc>
        <w:tc>
          <w:tcPr>
            <w:tcW w:w="4961" w:type="dxa"/>
            <w:vAlign w:val="center"/>
          </w:tcPr>
          <w:p w14:paraId="3188EE7C" w14:textId="2F673418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GCCCACGAGCAGGTCTTCATA-3'</w:t>
            </w:r>
          </w:p>
        </w:tc>
        <w:tc>
          <w:tcPr>
            <w:tcW w:w="1276" w:type="dxa"/>
            <w:vAlign w:val="center"/>
          </w:tcPr>
          <w:p w14:paraId="440BD4C4" w14:textId="074A0F69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14E89" w:rsidRPr="00F14E89" w14:paraId="06A67081" w14:textId="77777777" w:rsidTr="0097145A">
        <w:tc>
          <w:tcPr>
            <w:tcW w:w="1419" w:type="dxa"/>
            <w:vMerge/>
            <w:vAlign w:val="center"/>
          </w:tcPr>
          <w:p w14:paraId="381F1EB4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CE9A4DA" w14:textId="57A477EA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6708_c0_seq2</w:t>
            </w:r>
          </w:p>
        </w:tc>
        <w:tc>
          <w:tcPr>
            <w:tcW w:w="4961" w:type="dxa"/>
            <w:vAlign w:val="center"/>
          </w:tcPr>
          <w:p w14:paraId="4A660148" w14:textId="26438A0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TGCGTTGGGCAGCTTCCATTT-3'</w:t>
            </w:r>
          </w:p>
        </w:tc>
        <w:tc>
          <w:tcPr>
            <w:tcW w:w="4961" w:type="dxa"/>
            <w:vAlign w:val="center"/>
          </w:tcPr>
          <w:p w14:paraId="2C6BFE0E" w14:textId="22FBBB2D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ACGACATGGCAACGGAGAGCC-3'</w:t>
            </w:r>
          </w:p>
        </w:tc>
        <w:tc>
          <w:tcPr>
            <w:tcW w:w="1276" w:type="dxa"/>
            <w:vAlign w:val="center"/>
          </w:tcPr>
          <w:p w14:paraId="464C08F0" w14:textId="44C9D852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14E89" w:rsidRPr="00F14E89" w14:paraId="6530773A" w14:textId="77777777" w:rsidTr="0097145A">
        <w:tc>
          <w:tcPr>
            <w:tcW w:w="1419" w:type="dxa"/>
            <w:vMerge w:val="restart"/>
            <w:vAlign w:val="center"/>
          </w:tcPr>
          <w:p w14:paraId="18478FBE" w14:textId="578AA223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SuSy</w:t>
            </w:r>
            <w:proofErr w:type="spellEnd"/>
          </w:p>
        </w:tc>
        <w:tc>
          <w:tcPr>
            <w:tcW w:w="2268" w:type="dxa"/>
            <w:vAlign w:val="center"/>
          </w:tcPr>
          <w:p w14:paraId="0C623814" w14:textId="1D24E14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20955_c0_seq1</w:t>
            </w:r>
          </w:p>
        </w:tc>
        <w:tc>
          <w:tcPr>
            <w:tcW w:w="4961" w:type="dxa"/>
            <w:vAlign w:val="center"/>
          </w:tcPr>
          <w:p w14:paraId="2F0E18C1" w14:textId="5D0ED460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CGCTGAGCGTGTCTTGGAGAT-3'</w:t>
            </w:r>
          </w:p>
        </w:tc>
        <w:tc>
          <w:tcPr>
            <w:tcW w:w="4961" w:type="dxa"/>
            <w:vAlign w:val="center"/>
          </w:tcPr>
          <w:p w14:paraId="4228CCCF" w14:textId="050F316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CCTGGCCACCAGTGTCGGGATA-3'</w:t>
            </w:r>
          </w:p>
        </w:tc>
        <w:tc>
          <w:tcPr>
            <w:tcW w:w="1276" w:type="dxa"/>
            <w:vAlign w:val="center"/>
          </w:tcPr>
          <w:p w14:paraId="4AD87483" w14:textId="668A8B18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24A775AA" w14:textId="77777777" w:rsidTr="0097145A">
        <w:tc>
          <w:tcPr>
            <w:tcW w:w="1419" w:type="dxa"/>
            <w:vMerge/>
            <w:vAlign w:val="center"/>
          </w:tcPr>
          <w:p w14:paraId="13B7BF4D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B32AA6B" w14:textId="6FE3B6E2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47245_c0_seq1</w:t>
            </w:r>
          </w:p>
        </w:tc>
        <w:tc>
          <w:tcPr>
            <w:tcW w:w="4961" w:type="dxa"/>
            <w:vAlign w:val="center"/>
          </w:tcPr>
          <w:p w14:paraId="31C07C40" w14:textId="4D391CCF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CCTCACACGGTTCATCTGGGAA-3'</w:t>
            </w:r>
          </w:p>
        </w:tc>
        <w:tc>
          <w:tcPr>
            <w:tcW w:w="4961" w:type="dxa"/>
            <w:vAlign w:val="center"/>
          </w:tcPr>
          <w:p w14:paraId="406B71A0" w14:textId="2C7D300F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GGGCTTGTCGAATGGTATGC-3'</w:t>
            </w:r>
          </w:p>
        </w:tc>
        <w:tc>
          <w:tcPr>
            <w:tcW w:w="1276" w:type="dxa"/>
            <w:vAlign w:val="center"/>
          </w:tcPr>
          <w:p w14:paraId="74F2E0D0" w14:textId="6487346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F14E89" w:rsidRPr="00F14E89" w14:paraId="235DB44C" w14:textId="77777777" w:rsidTr="0097145A">
        <w:tc>
          <w:tcPr>
            <w:tcW w:w="1419" w:type="dxa"/>
            <w:vMerge/>
            <w:vAlign w:val="center"/>
          </w:tcPr>
          <w:p w14:paraId="55D88C85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F939D69" w14:textId="3F5D1911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3034_c0_seq1</w:t>
            </w:r>
          </w:p>
        </w:tc>
        <w:tc>
          <w:tcPr>
            <w:tcW w:w="4961" w:type="dxa"/>
            <w:vAlign w:val="center"/>
          </w:tcPr>
          <w:p w14:paraId="0D0AAFD9" w14:textId="019085DD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ATCATGAGCTGCTGGCTGAGT-3'</w:t>
            </w:r>
          </w:p>
        </w:tc>
        <w:tc>
          <w:tcPr>
            <w:tcW w:w="4961" w:type="dxa"/>
            <w:vAlign w:val="center"/>
          </w:tcPr>
          <w:p w14:paraId="59BBFADE" w14:textId="789A10E7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TTCCCAGACACCCGGCCTCAAA-3'</w:t>
            </w:r>
          </w:p>
        </w:tc>
        <w:tc>
          <w:tcPr>
            <w:tcW w:w="1276" w:type="dxa"/>
            <w:vAlign w:val="center"/>
          </w:tcPr>
          <w:p w14:paraId="6E08BE1E" w14:textId="7F0DC439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14E89" w:rsidRPr="00F14E89" w14:paraId="2B0A180D" w14:textId="77777777" w:rsidTr="0097145A">
        <w:tc>
          <w:tcPr>
            <w:tcW w:w="1419" w:type="dxa"/>
            <w:vMerge/>
            <w:vAlign w:val="center"/>
          </w:tcPr>
          <w:p w14:paraId="4A5803D6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D97FE76" w14:textId="0C0F17D5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700_c0_seq2</w:t>
            </w:r>
          </w:p>
        </w:tc>
        <w:tc>
          <w:tcPr>
            <w:tcW w:w="4961" w:type="dxa"/>
            <w:vAlign w:val="center"/>
          </w:tcPr>
          <w:p w14:paraId="3B09C6EA" w14:textId="0A45AC47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AACATATTCCCAGACCCCCG-3'</w:t>
            </w:r>
          </w:p>
        </w:tc>
        <w:tc>
          <w:tcPr>
            <w:tcW w:w="4961" w:type="dxa"/>
            <w:vAlign w:val="center"/>
          </w:tcPr>
          <w:p w14:paraId="0120D4E1" w14:textId="2C5747DC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AAGCCTCACCAGCTCTTGGCT-3'</w:t>
            </w:r>
          </w:p>
        </w:tc>
        <w:tc>
          <w:tcPr>
            <w:tcW w:w="1276" w:type="dxa"/>
            <w:vAlign w:val="center"/>
          </w:tcPr>
          <w:p w14:paraId="6393755B" w14:textId="62281098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.5</w:t>
            </w:r>
          </w:p>
        </w:tc>
      </w:tr>
      <w:tr w:rsidR="00F14E89" w:rsidRPr="00F14E89" w14:paraId="36C90C68" w14:textId="77777777" w:rsidTr="0097145A">
        <w:tc>
          <w:tcPr>
            <w:tcW w:w="1419" w:type="dxa"/>
            <w:vMerge/>
            <w:vAlign w:val="center"/>
          </w:tcPr>
          <w:p w14:paraId="60901EAE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3F5D826" w14:textId="618F1AFC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700_c1_seq4</w:t>
            </w:r>
          </w:p>
        </w:tc>
        <w:tc>
          <w:tcPr>
            <w:tcW w:w="4961" w:type="dxa"/>
            <w:vAlign w:val="center"/>
          </w:tcPr>
          <w:p w14:paraId="5971E299" w14:textId="1F4821CF" w:rsidR="00F14E89" w:rsidRPr="00F14E89" w:rsidRDefault="00F14E89" w:rsidP="007547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GAAGGGAGCATTCGTGCAACC-3'</w:t>
            </w:r>
          </w:p>
        </w:tc>
        <w:tc>
          <w:tcPr>
            <w:tcW w:w="4961" w:type="dxa"/>
            <w:vAlign w:val="center"/>
          </w:tcPr>
          <w:p w14:paraId="010EFBA6" w14:textId="724867BC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CCTGCTCGCCATGGTATGGAT-3'</w:t>
            </w:r>
          </w:p>
        </w:tc>
        <w:tc>
          <w:tcPr>
            <w:tcW w:w="1276" w:type="dxa"/>
            <w:vAlign w:val="center"/>
          </w:tcPr>
          <w:p w14:paraId="36D8D0A5" w14:textId="00C1942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F14E89" w:rsidRPr="00F14E89" w14:paraId="2A81FF71" w14:textId="77777777" w:rsidTr="0097145A">
        <w:tc>
          <w:tcPr>
            <w:tcW w:w="1419" w:type="dxa"/>
            <w:vMerge/>
            <w:vAlign w:val="center"/>
          </w:tcPr>
          <w:p w14:paraId="2FB301C6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57C57A" w14:textId="631D47EA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37818_c0_seq1</w:t>
            </w:r>
          </w:p>
        </w:tc>
        <w:tc>
          <w:tcPr>
            <w:tcW w:w="4961" w:type="dxa"/>
            <w:vAlign w:val="center"/>
          </w:tcPr>
          <w:p w14:paraId="1F3F83CF" w14:textId="59464EA2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CATGACAAGGAGAGCATGACACCC-3'</w:t>
            </w:r>
          </w:p>
        </w:tc>
        <w:tc>
          <w:tcPr>
            <w:tcW w:w="4961" w:type="dxa"/>
            <w:vAlign w:val="center"/>
          </w:tcPr>
          <w:p w14:paraId="0AF59877" w14:textId="0414BD4B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TCCTCCGCCTTTCTTAGCACG-3'</w:t>
            </w:r>
          </w:p>
        </w:tc>
        <w:tc>
          <w:tcPr>
            <w:tcW w:w="1276" w:type="dxa"/>
            <w:vAlign w:val="center"/>
          </w:tcPr>
          <w:p w14:paraId="62B04F4D" w14:textId="57CBEB5E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7A9A8012" w14:textId="77777777" w:rsidTr="0097145A">
        <w:tc>
          <w:tcPr>
            <w:tcW w:w="1419" w:type="dxa"/>
            <w:vMerge/>
            <w:vAlign w:val="center"/>
          </w:tcPr>
          <w:p w14:paraId="197D6C9A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BC21FD" w14:textId="755CCAC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29963_c0_seq1</w:t>
            </w:r>
          </w:p>
        </w:tc>
        <w:tc>
          <w:tcPr>
            <w:tcW w:w="4961" w:type="dxa"/>
            <w:vAlign w:val="center"/>
          </w:tcPr>
          <w:p w14:paraId="7B70E323" w14:textId="68C3410B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GTACACTGTGTCACACCGAGCTT-3'</w:t>
            </w:r>
          </w:p>
        </w:tc>
        <w:tc>
          <w:tcPr>
            <w:tcW w:w="4961" w:type="dxa"/>
            <w:vAlign w:val="center"/>
          </w:tcPr>
          <w:p w14:paraId="505C3E5C" w14:textId="3148ABE1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TGCTGAGCTACAGGCCAAACCA-3'</w:t>
            </w:r>
          </w:p>
        </w:tc>
        <w:tc>
          <w:tcPr>
            <w:tcW w:w="1276" w:type="dxa"/>
            <w:vAlign w:val="center"/>
          </w:tcPr>
          <w:p w14:paraId="34C6BC36" w14:textId="466E964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5B83D670" w14:textId="77777777" w:rsidTr="0097145A">
        <w:tc>
          <w:tcPr>
            <w:tcW w:w="1419" w:type="dxa"/>
            <w:vMerge/>
            <w:vAlign w:val="center"/>
          </w:tcPr>
          <w:p w14:paraId="7D8399AB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CAB4176" w14:textId="03DB136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0083_c0_seq1</w:t>
            </w:r>
          </w:p>
        </w:tc>
        <w:tc>
          <w:tcPr>
            <w:tcW w:w="4961" w:type="dxa"/>
            <w:vAlign w:val="center"/>
          </w:tcPr>
          <w:p w14:paraId="10FB2DF4" w14:textId="2E757664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CCGCAATCTCGCAAGCTAAAGT-3'</w:t>
            </w:r>
          </w:p>
        </w:tc>
        <w:tc>
          <w:tcPr>
            <w:tcW w:w="4961" w:type="dxa"/>
            <w:vAlign w:val="center"/>
          </w:tcPr>
          <w:p w14:paraId="5A9C12DB" w14:textId="48DF7C84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CTCGATCGCCTTGAGATCCGT-3'</w:t>
            </w:r>
          </w:p>
        </w:tc>
        <w:tc>
          <w:tcPr>
            <w:tcW w:w="1276" w:type="dxa"/>
            <w:vAlign w:val="center"/>
          </w:tcPr>
          <w:p w14:paraId="0F1E9434" w14:textId="6873254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14E89" w:rsidRPr="00F14E89" w14:paraId="7727DF43" w14:textId="77777777" w:rsidTr="0097145A">
        <w:tc>
          <w:tcPr>
            <w:tcW w:w="1419" w:type="dxa"/>
            <w:vMerge/>
            <w:vAlign w:val="center"/>
          </w:tcPr>
          <w:p w14:paraId="510A754A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9427924" w14:textId="0684F0D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700_c2_seq1</w:t>
            </w:r>
          </w:p>
        </w:tc>
        <w:tc>
          <w:tcPr>
            <w:tcW w:w="4961" w:type="dxa"/>
            <w:vAlign w:val="center"/>
          </w:tcPr>
          <w:p w14:paraId="262E2B14" w14:textId="2BAFC2B3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GCCGTTCCATTGGCCGTCGAGTAAA -3’</w:t>
            </w:r>
          </w:p>
        </w:tc>
        <w:tc>
          <w:tcPr>
            <w:tcW w:w="4961" w:type="dxa"/>
            <w:vAlign w:val="center"/>
          </w:tcPr>
          <w:p w14:paraId="129525EE" w14:textId="3CF2D328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ACTCGAGGGTGACCAACAAAGACCA -3’</w:t>
            </w:r>
          </w:p>
        </w:tc>
        <w:tc>
          <w:tcPr>
            <w:tcW w:w="1276" w:type="dxa"/>
            <w:vAlign w:val="center"/>
          </w:tcPr>
          <w:p w14:paraId="54375F4D" w14:textId="402469C5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F14E89" w:rsidRPr="00F14E89" w14:paraId="35CC3E31" w14:textId="77777777" w:rsidTr="0097145A">
        <w:tc>
          <w:tcPr>
            <w:tcW w:w="1419" w:type="dxa"/>
            <w:vMerge/>
            <w:vAlign w:val="center"/>
          </w:tcPr>
          <w:p w14:paraId="04B51E09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34E04BB" w14:textId="35179948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5588_c0_seq1</w:t>
            </w:r>
          </w:p>
        </w:tc>
        <w:tc>
          <w:tcPr>
            <w:tcW w:w="4961" w:type="dxa"/>
            <w:vAlign w:val="center"/>
          </w:tcPr>
          <w:p w14:paraId="53183C05" w14:textId="252D25A3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AGGTCCGGTTTTCCTTGCAGC-3'</w:t>
            </w:r>
          </w:p>
        </w:tc>
        <w:tc>
          <w:tcPr>
            <w:tcW w:w="4961" w:type="dxa"/>
            <w:vAlign w:val="center"/>
          </w:tcPr>
          <w:p w14:paraId="79B64AF1" w14:textId="70C5A79E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CAACCAGCGGTTGGAGAGAGT-3'</w:t>
            </w:r>
          </w:p>
        </w:tc>
        <w:tc>
          <w:tcPr>
            <w:tcW w:w="1276" w:type="dxa"/>
            <w:vAlign w:val="center"/>
          </w:tcPr>
          <w:p w14:paraId="63C36D99" w14:textId="20E1F99A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F14E89" w:rsidRPr="00F14E89" w14:paraId="73FCB66F" w14:textId="77777777" w:rsidTr="0097145A">
        <w:tc>
          <w:tcPr>
            <w:tcW w:w="1419" w:type="dxa"/>
            <w:vMerge/>
            <w:vAlign w:val="center"/>
          </w:tcPr>
          <w:p w14:paraId="1F8E9F8C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D8B8D0F" w14:textId="656035B2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9403_c0_seq1</w:t>
            </w:r>
          </w:p>
        </w:tc>
        <w:tc>
          <w:tcPr>
            <w:tcW w:w="4961" w:type="dxa"/>
            <w:vAlign w:val="center"/>
          </w:tcPr>
          <w:p w14:paraId="2DAF5211" w14:textId="3C64519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ACGCGCACAAACTCCCAAACA-3'</w:t>
            </w:r>
          </w:p>
        </w:tc>
        <w:tc>
          <w:tcPr>
            <w:tcW w:w="4961" w:type="dxa"/>
            <w:vAlign w:val="center"/>
          </w:tcPr>
          <w:p w14:paraId="1DE10597" w14:textId="5C2F5416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TTTGTGGCACAGGGGAAGGGGA-3'</w:t>
            </w:r>
          </w:p>
        </w:tc>
        <w:tc>
          <w:tcPr>
            <w:tcW w:w="1276" w:type="dxa"/>
            <w:vAlign w:val="center"/>
          </w:tcPr>
          <w:p w14:paraId="39EC12F1" w14:textId="43356DAD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419BBB04" w14:textId="77777777" w:rsidTr="0097145A">
        <w:tc>
          <w:tcPr>
            <w:tcW w:w="1419" w:type="dxa"/>
            <w:vMerge/>
            <w:vAlign w:val="center"/>
          </w:tcPr>
          <w:p w14:paraId="6231F43F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740FEC" w14:textId="36F8E60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1879_c0_seq1</w:t>
            </w:r>
          </w:p>
        </w:tc>
        <w:tc>
          <w:tcPr>
            <w:tcW w:w="4961" w:type="dxa"/>
            <w:vAlign w:val="center"/>
          </w:tcPr>
          <w:p w14:paraId="4C938DF3" w14:textId="57966086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TCCTTCCACGCCCAAGTTCCCT-3'</w:t>
            </w:r>
          </w:p>
        </w:tc>
        <w:tc>
          <w:tcPr>
            <w:tcW w:w="4961" w:type="dxa"/>
            <w:vAlign w:val="center"/>
          </w:tcPr>
          <w:p w14:paraId="0AAA72AE" w14:textId="5794658D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ATGCTTTGCCAGGTTCACCGGA-3'</w:t>
            </w:r>
          </w:p>
        </w:tc>
        <w:tc>
          <w:tcPr>
            <w:tcW w:w="1276" w:type="dxa"/>
            <w:vAlign w:val="center"/>
          </w:tcPr>
          <w:p w14:paraId="53B98C7A" w14:textId="40AE2FE6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4AD96B77" w14:textId="77777777" w:rsidTr="0097145A">
        <w:tc>
          <w:tcPr>
            <w:tcW w:w="1419" w:type="dxa"/>
            <w:vMerge/>
            <w:vAlign w:val="center"/>
          </w:tcPr>
          <w:p w14:paraId="2F25EA84" w14:textId="7777777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CA2A5D0" w14:textId="059C5CE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8698_c0_seq1</w:t>
            </w:r>
          </w:p>
        </w:tc>
        <w:tc>
          <w:tcPr>
            <w:tcW w:w="4961" w:type="dxa"/>
            <w:vAlign w:val="center"/>
          </w:tcPr>
          <w:p w14:paraId="66C010ED" w14:textId="01251720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TCATCCCGACGAGGCTGCTGAA-3'</w:t>
            </w:r>
          </w:p>
        </w:tc>
        <w:tc>
          <w:tcPr>
            <w:tcW w:w="4961" w:type="dxa"/>
            <w:vAlign w:val="center"/>
          </w:tcPr>
          <w:p w14:paraId="7BF8149E" w14:textId="5787AADE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CTAGGTAGCGCCTAGTCTCGC-3'</w:t>
            </w:r>
          </w:p>
        </w:tc>
        <w:tc>
          <w:tcPr>
            <w:tcW w:w="1276" w:type="dxa"/>
            <w:vAlign w:val="center"/>
          </w:tcPr>
          <w:p w14:paraId="7156314E" w14:textId="269BB5B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3C3D26" w:rsidRPr="00F14E89" w14:paraId="784F7C68" w14:textId="77777777" w:rsidTr="0097145A">
        <w:tc>
          <w:tcPr>
            <w:tcW w:w="1419" w:type="dxa"/>
            <w:vAlign w:val="center"/>
          </w:tcPr>
          <w:p w14:paraId="3269D7F0" w14:textId="6C0A7D31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UGPase</w:t>
            </w:r>
            <w:proofErr w:type="spellEnd"/>
          </w:p>
        </w:tc>
        <w:tc>
          <w:tcPr>
            <w:tcW w:w="2268" w:type="dxa"/>
            <w:vAlign w:val="center"/>
          </w:tcPr>
          <w:p w14:paraId="218DF253" w14:textId="143E7692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comp83799_c0_seq1</w:t>
            </w:r>
          </w:p>
        </w:tc>
        <w:tc>
          <w:tcPr>
            <w:tcW w:w="4961" w:type="dxa"/>
            <w:vAlign w:val="center"/>
          </w:tcPr>
          <w:p w14:paraId="5D960F5A" w14:textId="4AD5033A" w:rsidR="00801D49" w:rsidRPr="00F14E89" w:rsidRDefault="004B118F" w:rsidP="007547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r w:rsidRPr="00F14E89">
              <w:rPr>
                <w:rFonts w:ascii="Times New Roman" w:hAnsi="Times New Roman" w:cs="Times New Roman"/>
                <w:bCs/>
                <w:kern w:val="36"/>
                <w:sz w:val="20"/>
                <w:szCs w:val="20"/>
              </w:rPr>
              <w:t>GAATCCTTCTATTGAATTAGGACCTG</w:t>
            </w: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4961" w:type="dxa"/>
            <w:vAlign w:val="center"/>
          </w:tcPr>
          <w:p w14:paraId="506BA161" w14:textId="4AD05CE4" w:rsidR="00801D49" w:rsidRPr="00F14E89" w:rsidRDefault="004B118F" w:rsidP="007547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 xml:space="preserve">5’- </w:t>
            </w:r>
            <w:r w:rsidRPr="00F14E89">
              <w:rPr>
                <w:rFonts w:ascii="Times New Roman" w:hAnsi="Times New Roman" w:cs="Times New Roman"/>
                <w:bCs/>
                <w:kern w:val="36"/>
                <w:sz w:val="20"/>
                <w:szCs w:val="20"/>
              </w:rPr>
              <w:t>TCTGGAATTTCTAACTTGCCAGATT</w:t>
            </w: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-3’</w:t>
            </w:r>
          </w:p>
        </w:tc>
        <w:tc>
          <w:tcPr>
            <w:tcW w:w="1276" w:type="dxa"/>
            <w:vAlign w:val="center"/>
          </w:tcPr>
          <w:p w14:paraId="60D7C82F" w14:textId="565C2682" w:rsidR="00801D49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sz w:val="20"/>
                <w:szCs w:val="20"/>
              </w:rPr>
              <w:t>55</w:t>
            </w:r>
          </w:p>
        </w:tc>
      </w:tr>
      <w:tr w:rsidR="00F14E89" w:rsidRPr="00F14E89" w14:paraId="05586AFF" w14:textId="77777777" w:rsidTr="0097145A">
        <w:tc>
          <w:tcPr>
            <w:tcW w:w="1419" w:type="dxa"/>
            <w:vMerge w:val="restart"/>
            <w:vAlign w:val="center"/>
          </w:tcPr>
          <w:p w14:paraId="32810EC8" w14:textId="61F8FA17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S</w:t>
            </w:r>
          </w:p>
        </w:tc>
        <w:tc>
          <w:tcPr>
            <w:tcW w:w="2268" w:type="dxa"/>
            <w:vAlign w:val="center"/>
          </w:tcPr>
          <w:p w14:paraId="1C20D145" w14:textId="687B8C1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2115_c0_seq3</w:t>
            </w:r>
          </w:p>
        </w:tc>
        <w:tc>
          <w:tcPr>
            <w:tcW w:w="4961" w:type="dxa"/>
            <w:vAlign w:val="center"/>
          </w:tcPr>
          <w:p w14:paraId="320909E7" w14:textId="4EC1DCF9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GGGTGGCCTTGCAGACACA-3'</w:t>
            </w:r>
          </w:p>
        </w:tc>
        <w:tc>
          <w:tcPr>
            <w:tcW w:w="4961" w:type="dxa"/>
            <w:vAlign w:val="center"/>
          </w:tcPr>
          <w:p w14:paraId="40E79059" w14:textId="1C0DD916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GCACGGTAGCGTCCCAT-3'</w:t>
            </w:r>
          </w:p>
        </w:tc>
        <w:tc>
          <w:tcPr>
            <w:tcW w:w="1276" w:type="dxa"/>
            <w:vAlign w:val="center"/>
          </w:tcPr>
          <w:p w14:paraId="1FCDA17C" w14:textId="0FBBE10B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F14E89" w:rsidRPr="00F14E89" w14:paraId="311164C0" w14:textId="77777777" w:rsidTr="0097145A">
        <w:tc>
          <w:tcPr>
            <w:tcW w:w="1419" w:type="dxa"/>
            <w:vMerge/>
            <w:vAlign w:val="center"/>
          </w:tcPr>
          <w:p w14:paraId="39A507B7" w14:textId="4AD354AF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B25C389" w14:textId="5B3985A0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6443_c0_seq2</w:t>
            </w:r>
          </w:p>
        </w:tc>
        <w:tc>
          <w:tcPr>
            <w:tcW w:w="4961" w:type="dxa"/>
            <w:vAlign w:val="center"/>
          </w:tcPr>
          <w:p w14:paraId="42CB2042" w14:textId="3B7CB63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TGCAGGTACCGCTCAAGGC-3'</w:t>
            </w:r>
          </w:p>
        </w:tc>
        <w:tc>
          <w:tcPr>
            <w:tcW w:w="4961" w:type="dxa"/>
            <w:vAlign w:val="center"/>
          </w:tcPr>
          <w:p w14:paraId="315E2F17" w14:textId="4FE39A8A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GTCGCAGCACTCCGCGTC-3'</w:t>
            </w:r>
          </w:p>
        </w:tc>
        <w:tc>
          <w:tcPr>
            <w:tcW w:w="1276" w:type="dxa"/>
            <w:vAlign w:val="center"/>
          </w:tcPr>
          <w:p w14:paraId="05A15461" w14:textId="0CBD1EA3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3C3D26" w:rsidRPr="00F14E89" w14:paraId="4B6339EC" w14:textId="77777777" w:rsidTr="0097145A">
        <w:tc>
          <w:tcPr>
            <w:tcW w:w="1419" w:type="dxa"/>
            <w:vAlign w:val="center"/>
          </w:tcPr>
          <w:p w14:paraId="7D874A81" w14:textId="24F62C02" w:rsidR="00801D49" w:rsidRPr="00F14E89" w:rsidRDefault="00C8179F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Ib</w:t>
            </w:r>
            <w:r w:rsidR="00801D49" w:rsidRPr="00F14E89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2268" w:type="dxa"/>
            <w:vAlign w:val="center"/>
          </w:tcPr>
          <w:p w14:paraId="4A423544" w14:textId="66E01696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1691_c1_seq1</w:t>
            </w:r>
          </w:p>
        </w:tc>
        <w:tc>
          <w:tcPr>
            <w:tcW w:w="4961" w:type="dxa"/>
            <w:vAlign w:val="center"/>
          </w:tcPr>
          <w:p w14:paraId="69025C06" w14:textId="69DA2765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TGACGATGAGGTGCGTGAGCAGA-3'</w:t>
            </w:r>
          </w:p>
        </w:tc>
        <w:tc>
          <w:tcPr>
            <w:tcW w:w="4961" w:type="dxa"/>
            <w:vAlign w:val="center"/>
          </w:tcPr>
          <w:p w14:paraId="350DF3F2" w14:textId="2616F3F0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TTCCGGCAGGGTGATGGGTAGT-3'</w:t>
            </w:r>
          </w:p>
        </w:tc>
        <w:tc>
          <w:tcPr>
            <w:tcW w:w="1276" w:type="dxa"/>
            <w:vAlign w:val="center"/>
          </w:tcPr>
          <w:p w14:paraId="1A9148B8" w14:textId="369D45BF" w:rsidR="00801D49" w:rsidRPr="00F14E89" w:rsidRDefault="00787FCC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14E89" w:rsidRPr="00F14E89" w14:paraId="4EF51FE0" w14:textId="77777777" w:rsidTr="0097145A">
        <w:tc>
          <w:tcPr>
            <w:tcW w:w="1419" w:type="dxa"/>
            <w:vMerge w:val="restart"/>
            <w:vAlign w:val="center"/>
          </w:tcPr>
          <w:p w14:paraId="698382D7" w14:textId="1303154E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IbPGI</w:t>
            </w:r>
            <w:proofErr w:type="spellEnd"/>
          </w:p>
        </w:tc>
        <w:tc>
          <w:tcPr>
            <w:tcW w:w="2268" w:type="dxa"/>
            <w:vAlign w:val="center"/>
          </w:tcPr>
          <w:p w14:paraId="753F5741" w14:textId="35647475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5765_c0_seq1</w:t>
            </w:r>
          </w:p>
        </w:tc>
        <w:tc>
          <w:tcPr>
            <w:tcW w:w="4961" w:type="dxa"/>
            <w:vAlign w:val="center"/>
          </w:tcPr>
          <w:p w14:paraId="1A03610F" w14:textId="7C7D8577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CTTCTTTGCACAGCCAGACGCC-3'</w:t>
            </w:r>
          </w:p>
        </w:tc>
        <w:tc>
          <w:tcPr>
            <w:tcW w:w="4961" w:type="dxa"/>
            <w:vAlign w:val="center"/>
          </w:tcPr>
          <w:p w14:paraId="04B8F3AC" w14:textId="66E208A2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'-AAACCCTTGCACAGCAACCCTGT-3'</w:t>
            </w:r>
          </w:p>
        </w:tc>
        <w:tc>
          <w:tcPr>
            <w:tcW w:w="1276" w:type="dxa"/>
            <w:vAlign w:val="center"/>
          </w:tcPr>
          <w:p w14:paraId="0EAF4D73" w14:textId="15ABF288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F14E89" w:rsidRPr="00F14E89" w14:paraId="4690A773" w14:textId="77777777" w:rsidTr="0097145A">
        <w:tc>
          <w:tcPr>
            <w:tcW w:w="1419" w:type="dxa"/>
            <w:vMerge/>
            <w:vAlign w:val="center"/>
          </w:tcPr>
          <w:p w14:paraId="4FF5C48A" w14:textId="78551D3C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281C8DD" w14:textId="4FE0DE8A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8695_c0_seq1</w:t>
            </w:r>
          </w:p>
        </w:tc>
        <w:tc>
          <w:tcPr>
            <w:tcW w:w="4961" w:type="dxa"/>
            <w:vAlign w:val="center"/>
          </w:tcPr>
          <w:p w14:paraId="68037AE2" w14:textId="2DA0B43F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GCCGCAGGAGAAGTTCTAGCCC-3'</w:t>
            </w:r>
          </w:p>
        </w:tc>
        <w:tc>
          <w:tcPr>
            <w:tcW w:w="4961" w:type="dxa"/>
            <w:vAlign w:val="center"/>
          </w:tcPr>
          <w:p w14:paraId="3C82E63F" w14:textId="6EDB2865" w:rsidR="00F14E89" w:rsidRPr="00F14E89" w:rsidRDefault="00F14E8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GTTGGCTGCCATGTGCGCGATTA-3'</w:t>
            </w:r>
          </w:p>
        </w:tc>
        <w:tc>
          <w:tcPr>
            <w:tcW w:w="1276" w:type="dxa"/>
            <w:vAlign w:val="center"/>
          </w:tcPr>
          <w:p w14:paraId="688E1D92" w14:textId="75243A34" w:rsidR="00F14E89" w:rsidRPr="00F14E89" w:rsidRDefault="00F14E8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C3D26" w:rsidRPr="00F14E89" w14:paraId="27B5B15B" w14:textId="77777777" w:rsidTr="0097145A">
        <w:tc>
          <w:tcPr>
            <w:tcW w:w="1419" w:type="dxa"/>
            <w:vAlign w:val="center"/>
          </w:tcPr>
          <w:p w14:paraId="46421B9F" w14:textId="488BF449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GDH</w:t>
            </w:r>
          </w:p>
        </w:tc>
        <w:tc>
          <w:tcPr>
            <w:tcW w:w="2268" w:type="dxa"/>
            <w:vAlign w:val="center"/>
          </w:tcPr>
          <w:p w14:paraId="712A7A93" w14:textId="304E702B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7686_c0_seq4</w:t>
            </w:r>
          </w:p>
        </w:tc>
        <w:tc>
          <w:tcPr>
            <w:tcW w:w="4961" w:type="dxa"/>
            <w:vAlign w:val="center"/>
          </w:tcPr>
          <w:p w14:paraId="05AD551D" w14:textId="6FD25078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GAGGCAACCAAAGATGCCCAC-3'</w:t>
            </w:r>
          </w:p>
        </w:tc>
        <w:tc>
          <w:tcPr>
            <w:tcW w:w="4961" w:type="dxa"/>
            <w:vAlign w:val="center"/>
          </w:tcPr>
          <w:p w14:paraId="00007E32" w14:textId="344519F1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TTGAGCCAAGCATCCAACGGCT-3'</w:t>
            </w:r>
          </w:p>
        </w:tc>
        <w:tc>
          <w:tcPr>
            <w:tcW w:w="1276" w:type="dxa"/>
            <w:vAlign w:val="center"/>
          </w:tcPr>
          <w:p w14:paraId="65A6E8D0" w14:textId="0534BCC8" w:rsidR="00801D49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C3D26" w:rsidRPr="00F14E89" w14:paraId="32631D74" w14:textId="77777777" w:rsidTr="0097145A">
        <w:tc>
          <w:tcPr>
            <w:tcW w:w="1419" w:type="dxa"/>
            <w:vAlign w:val="center"/>
          </w:tcPr>
          <w:p w14:paraId="3E7A88AA" w14:textId="0E0D8671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E</w:t>
            </w:r>
          </w:p>
        </w:tc>
        <w:tc>
          <w:tcPr>
            <w:tcW w:w="2268" w:type="dxa"/>
            <w:vAlign w:val="center"/>
          </w:tcPr>
          <w:p w14:paraId="7DD9A81D" w14:textId="7F915D0B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4725_c1_seq1</w:t>
            </w:r>
          </w:p>
        </w:tc>
        <w:tc>
          <w:tcPr>
            <w:tcW w:w="4961" w:type="dxa"/>
            <w:vAlign w:val="center"/>
          </w:tcPr>
          <w:p w14:paraId="22134FE1" w14:textId="15B3771E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ACCAAGAAAGCCGGCGAGGAAA-3'</w:t>
            </w:r>
          </w:p>
        </w:tc>
        <w:tc>
          <w:tcPr>
            <w:tcW w:w="4961" w:type="dxa"/>
            <w:vAlign w:val="center"/>
          </w:tcPr>
          <w:p w14:paraId="52690663" w14:textId="3D425B83" w:rsidR="00801D49" w:rsidRPr="00F14E89" w:rsidRDefault="00801D49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ACGCCACGCACCCTTTAACGAT-3'</w:t>
            </w:r>
          </w:p>
        </w:tc>
        <w:tc>
          <w:tcPr>
            <w:tcW w:w="1276" w:type="dxa"/>
            <w:vAlign w:val="center"/>
          </w:tcPr>
          <w:p w14:paraId="59EC4194" w14:textId="17C1285D" w:rsidR="00801D49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C3D26" w:rsidRPr="00F14E89" w14:paraId="4F995E98" w14:textId="77777777" w:rsidTr="0097145A">
        <w:tc>
          <w:tcPr>
            <w:tcW w:w="1419" w:type="dxa"/>
            <w:vAlign w:val="center"/>
          </w:tcPr>
          <w:p w14:paraId="1E3424D6" w14:textId="1F110D6F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Times New Roman" w:hAnsi="Times New Roman" w:cs="Times New Roman"/>
                <w:i/>
                <w:color w:val="222222"/>
                <w:kern w:val="0"/>
                <w:sz w:val="20"/>
                <w:szCs w:val="20"/>
                <w:shd w:val="clear" w:color="auto" w:fill="FFFFFF"/>
              </w:rPr>
              <w:t>Ib</w:t>
            </w:r>
            <w:proofErr w:type="spellEnd"/>
            <w:r w:rsidRPr="00F14E8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βfruct2</w:t>
            </w:r>
          </w:p>
        </w:tc>
        <w:tc>
          <w:tcPr>
            <w:tcW w:w="2268" w:type="dxa"/>
            <w:vAlign w:val="center"/>
          </w:tcPr>
          <w:p w14:paraId="5175DFBC" w14:textId="58790E16" w:rsidR="00801D49" w:rsidRPr="00F14E89" w:rsidRDefault="00801D49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5641_c0_seq1</w:t>
            </w:r>
          </w:p>
        </w:tc>
        <w:tc>
          <w:tcPr>
            <w:tcW w:w="4961" w:type="dxa"/>
            <w:vAlign w:val="center"/>
          </w:tcPr>
          <w:p w14:paraId="32151FC4" w14:textId="2397A7DF" w:rsidR="00801D49" w:rsidRPr="00F14E89" w:rsidRDefault="00A25DFD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CATTCCGCCGGAGTTGAGATCCGTGA -3’</w:t>
            </w:r>
          </w:p>
        </w:tc>
        <w:tc>
          <w:tcPr>
            <w:tcW w:w="4961" w:type="dxa"/>
            <w:vAlign w:val="center"/>
          </w:tcPr>
          <w:p w14:paraId="474EC28F" w14:textId="077BB655" w:rsidR="00801D49" w:rsidRPr="00F14E89" w:rsidRDefault="00A25DFD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sz w:val="20"/>
                <w:szCs w:val="20"/>
              </w:rPr>
              <w:t>5’- CTCCCCGGAACGCCTTCTCGGAAAC -3’</w:t>
            </w:r>
          </w:p>
        </w:tc>
        <w:tc>
          <w:tcPr>
            <w:tcW w:w="1276" w:type="dxa"/>
            <w:vAlign w:val="center"/>
          </w:tcPr>
          <w:p w14:paraId="6F706E54" w14:textId="02994A55" w:rsidR="00801D49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F7585" w:rsidRPr="00F14E89" w14:paraId="16BEC8FF" w14:textId="77777777" w:rsidTr="0097145A">
        <w:tc>
          <w:tcPr>
            <w:tcW w:w="1419" w:type="dxa"/>
            <w:vMerge w:val="restart"/>
            <w:vAlign w:val="center"/>
          </w:tcPr>
          <w:p w14:paraId="0146B612" w14:textId="330B4B0F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Vinh</w:t>
            </w:r>
            <w:proofErr w:type="spellEnd"/>
          </w:p>
        </w:tc>
        <w:tc>
          <w:tcPr>
            <w:tcW w:w="2268" w:type="dxa"/>
            <w:vAlign w:val="center"/>
          </w:tcPr>
          <w:p w14:paraId="10C388AA" w14:textId="6FFA56E9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59423_c0_seq1</w:t>
            </w:r>
          </w:p>
        </w:tc>
        <w:tc>
          <w:tcPr>
            <w:tcW w:w="4961" w:type="dxa"/>
            <w:vAlign w:val="center"/>
          </w:tcPr>
          <w:p w14:paraId="385E971C" w14:textId="0E3CC8AA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AGTCGAAGCCGGTGGAGTGGA -3'</w:t>
            </w:r>
          </w:p>
        </w:tc>
        <w:tc>
          <w:tcPr>
            <w:tcW w:w="4961" w:type="dxa"/>
            <w:vAlign w:val="center"/>
          </w:tcPr>
          <w:p w14:paraId="7024926D" w14:textId="622684D9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GCAGCTTAAACGCAGCCTCG-3'</w:t>
            </w:r>
          </w:p>
        </w:tc>
        <w:tc>
          <w:tcPr>
            <w:tcW w:w="1276" w:type="dxa"/>
            <w:vAlign w:val="center"/>
          </w:tcPr>
          <w:p w14:paraId="1FD7D8BD" w14:textId="58DFD3A8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6E6B8262" w14:textId="77777777" w:rsidTr="0097145A">
        <w:tc>
          <w:tcPr>
            <w:tcW w:w="1419" w:type="dxa"/>
            <w:vMerge/>
            <w:vAlign w:val="center"/>
          </w:tcPr>
          <w:p w14:paraId="3CBB3614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5168377" w14:textId="3139A77B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0068_c0_seq1</w:t>
            </w:r>
          </w:p>
        </w:tc>
        <w:tc>
          <w:tcPr>
            <w:tcW w:w="4961" w:type="dxa"/>
            <w:vAlign w:val="center"/>
          </w:tcPr>
          <w:p w14:paraId="7BBE6323" w14:textId="2DF1860B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CCCCTCAGCCAGTGCTACTTT-3'</w:t>
            </w:r>
          </w:p>
        </w:tc>
        <w:tc>
          <w:tcPr>
            <w:tcW w:w="4961" w:type="dxa"/>
            <w:vAlign w:val="center"/>
          </w:tcPr>
          <w:p w14:paraId="4A484957" w14:textId="5275F617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ACGTGGCCACACCAGAGAGTT-3'</w:t>
            </w:r>
          </w:p>
        </w:tc>
        <w:tc>
          <w:tcPr>
            <w:tcW w:w="1276" w:type="dxa"/>
            <w:vAlign w:val="center"/>
          </w:tcPr>
          <w:p w14:paraId="51EE401B" w14:textId="052C6D4B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37436D73" w14:textId="77777777" w:rsidTr="0097145A">
        <w:tc>
          <w:tcPr>
            <w:tcW w:w="1419" w:type="dxa"/>
            <w:vMerge/>
            <w:vAlign w:val="center"/>
          </w:tcPr>
          <w:p w14:paraId="26916B00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3C2ACB4" w14:textId="3929D159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0373_c0_seq2</w:t>
            </w:r>
          </w:p>
        </w:tc>
        <w:tc>
          <w:tcPr>
            <w:tcW w:w="4961" w:type="dxa"/>
            <w:vAlign w:val="center"/>
          </w:tcPr>
          <w:p w14:paraId="4E6836BA" w14:textId="3406FB50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CGTGATGGAAACCGCGTCGACTT-3'</w:t>
            </w:r>
          </w:p>
        </w:tc>
        <w:tc>
          <w:tcPr>
            <w:tcW w:w="4961" w:type="dxa"/>
            <w:vAlign w:val="center"/>
          </w:tcPr>
          <w:p w14:paraId="72901293" w14:textId="4E3D47BF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AAGATGACTCAGCTCGCCGGA-3'</w:t>
            </w:r>
          </w:p>
        </w:tc>
        <w:tc>
          <w:tcPr>
            <w:tcW w:w="1276" w:type="dxa"/>
            <w:vAlign w:val="center"/>
          </w:tcPr>
          <w:p w14:paraId="0F086666" w14:textId="7370FADC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6F4EFE23" w14:textId="77777777" w:rsidTr="0097145A">
        <w:tc>
          <w:tcPr>
            <w:tcW w:w="1419" w:type="dxa"/>
            <w:vMerge/>
            <w:vAlign w:val="center"/>
          </w:tcPr>
          <w:p w14:paraId="6B5D6EB9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6DA79D" w14:textId="4376A1CB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7966_c0_seq3</w:t>
            </w:r>
          </w:p>
        </w:tc>
        <w:tc>
          <w:tcPr>
            <w:tcW w:w="4961" w:type="dxa"/>
            <w:vAlign w:val="center"/>
          </w:tcPr>
          <w:p w14:paraId="5BC42E57" w14:textId="28A2A7D7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GTGGGGGAGGCGTTGAGGTATT-3'</w:t>
            </w:r>
          </w:p>
        </w:tc>
        <w:tc>
          <w:tcPr>
            <w:tcW w:w="4961" w:type="dxa"/>
            <w:vAlign w:val="center"/>
          </w:tcPr>
          <w:p w14:paraId="67ABE080" w14:textId="2E95394F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AAACGTGGCGTAGTTCCTGGCCG-3'</w:t>
            </w:r>
          </w:p>
        </w:tc>
        <w:tc>
          <w:tcPr>
            <w:tcW w:w="1276" w:type="dxa"/>
            <w:vAlign w:val="center"/>
          </w:tcPr>
          <w:p w14:paraId="1032A6A3" w14:textId="26B5D612" w:rsidR="000F7585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0F7585" w:rsidRPr="00F14E89" w14:paraId="1BA89337" w14:textId="77777777" w:rsidTr="0097145A">
        <w:tc>
          <w:tcPr>
            <w:tcW w:w="1419" w:type="dxa"/>
            <w:vMerge w:val="restart"/>
            <w:vAlign w:val="center"/>
          </w:tcPr>
          <w:p w14:paraId="10B43548" w14:textId="57E2E9FB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UT</w:t>
            </w:r>
          </w:p>
        </w:tc>
        <w:tc>
          <w:tcPr>
            <w:tcW w:w="2268" w:type="dxa"/>
            <w:vAlign w:val="center"/>
          </w:tcPr>
          <w:p w14:paraId="6C6CC4E3" w14:textId="4F68D32C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37930_c0_seq1</w:t>
            </w:r>
          </w:p>
        </w:tc>
        <w:tc>
          <w:tcPr>
            <w:tcW w:w="4961" w:type="dxa"/>
            <w:vAlign w:val="center"/>
          </w:tcPr>
          <w:p w14:paraId="23CA23BA" w14:textId="73822789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TGGCCAAGGAGGTCTACGGCG -3'</w:t>
            </w:r>
          </w:p>
        </w:tc>
        <w:tc>
          <w:tcPr>
            <w:tcW w:w="4961" w:type="dxa"/>
            <w:vAlign w:val="center"/>
          </w:tcPr>
          <w:p w14:paraId="23FA23DA" w14:textId="7547D69B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CGTCATGCCCAAACAAATCGC -3'</w:t>
            </w:r>
          </w:p>
        </w:tc>
        <w:tc>
          <w:tcPr>
            <w:tcW w:w="1276" w:type="dxa"/>
            <w:vAlign w:val="center"/>
          </w:tcPr>
          <w:p w14:paraId="1CC95DFB" w14:textId="5D38B3C4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6B6F25A5" w14:textId="77777777" w:rsidTr="0097145A">
        <w:tc>
          <w:tcPr>
            <w:tcW w:w="1419" w:type="dxa"/>
            <w:vMerge/>
            <w:vAlign w:val="center"/>
          </w:tcPr>
          <w:p w14:paraId="504C3D6F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7DDBDAB" w14:textId="4E9B6985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78671_c0_seq1</w:t>
            </w:r>
          </w:p>
        </w:tc>
        <w:tc>
          <w:tcPr>
            <w:tcW w:w="4961" w:type="dxa"/>
            <w:vAlign w:val="center"/>
          </w:tcPr>
          <w:p w14:paraId="30C203A4" w14:textId="3DD2D1ED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TGAAAACCACCAGCAGGTACTGTAG -3'</w:t>
            </w:r>
          </w:p>
        </w:tc>
        <w:tc>
          <w:tcPr>
            <w:tcW w:w="4961" w:type="dxa"/>
            <w:vAlign w:val="center"/>
          </w:tcPr>
          <w:p w14:paraId="43E85E92" w14:textId="24BE72D0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CTGTTTGGCGGCGGCAATTT -3'</w:t>
            </w:r>
          </w:p>
        </w:tc>
        <w:tc>
          <w:tcPr>
            <w:tcW w:w="1276" w:type="dxa"/>
            <w:vAlign w:val="center"/>
          </w:tcPr>
          <w:p w14:paraId="1E127F1A" w14:textId="2E17C3ED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34F283C7" w14:textId="77777777" w:rsidTr="0097145A">
        <w:tc>
          <w:tcPr>
            <w:tcW w:w="1419" w:type="dxa"/>
            <w:vMerge/>
            <w:vAlign w:val="center"/>
          </w:tcPr>
          <w:p w14:paraId="0BB50ABF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B69F7C7" w14:textId="5DB5E98F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1616_c0_seq5</w:t>
            </w:r>
          </w:p>
        </w:tc>
        <w:tc>
          <w:tcPr>
            <w:tcW w:w="4961" w:type="dxa"/>
            <w:vAlign w:val="center"/>
          </w:tcPr>
          <w:p w14:paraId="6B5352ED" w14:textId="67B5EA20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TTTTCGTCGCCGGCTTCTGGAT-3'</w:t>
            </w:r>
          </w:p>
        </w:tc>
        <w:tc>
          <w:tcPr>
            <w:tcW w:w="4961" w:type="dxa"/>
            <w:vAlign w:val="center"/>
          </w:tcPr>
          <w:p w14:paraId="211FF3D1" w14:textId="4ABA36C9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TCGCAGGCTTTCGTCTTCGTGA-3'</w:t>
            </w:r>
          </w:p>
        </w:tc>
        <w:tc>
          <w:tcPr>
            <w:tcW w:w="1276" w:type="dxa"/>
            <w:vAlign w:val="center"/>
          </w:tcPr>
          <w:p w14:paraId="76A14BE6" w14:textId="63A68953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0F7585" w:rsidRPr="00F14E89" w14:paraId="64818547" w14:textId="77777777" w:rsidTr="0097145A">
        <w:tc>
          <w:tcPr>
            <w:tcW w:w="1419" w:type="dxa"/>
            <w:vMerge/>
            <w:vAlign w:val="center"/>
          </w:tcPr>
          <w:p w14:paraId="3E1B0C97" w14:textId="7777777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EBED68C" w14:textId="294EF3A7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62788_c7_seq1</w:t>
            </w:r>
          </w:p>
        </w:tc>
        <w:tc>
          <w:tcPr>
            <w:tcW w:w="4961" w:type="dxa"/>
            <w:vAlign w:val="center"/>
          </w:tcPr>
          <w:p w14:paraId="6A397C98" w14:textId="72712AA2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GGGCGACGGAGATGAAGAAGCA-3'</w:t>
            </w:r>
          </w:p>
        </w:tc>
        <w:tc>
          <w:tcPr>
            <w:tcW w:w="4961" w:type="dxa"/>
            <w:vAlign w:val="center"/>
          </w:tcPr>
          <w:p w14:paraId="689CB9DB" w14:textId="009D307A" w:rsidR="000F7585" w:rsidRPr="00F14E89" w:rsidRDefault="000F7585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AATGCGAGCGTCAAACGCACTCT-3'</w:t>
            </w:r>
          </w:p>
        </w:tc>
        <w:tc>
          <w:tcPr>
            <w:tcW w:w="1276" w:type="dxa"/>
            <w:vAlign w:val="center"/>
          </w:tcPr>
          <w:p w14:paraId="3A6DB4DA" w14:textId="142ECA1B" w:rsidR="000F7585" w:rsidRPr="00F14E89" w:rsidRDefault="000F7585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3C3D26" w:rsidRPr="00F14E89" w14:paraId="68947453" w14:textId="77777777" w:rsidTr="0097145A">
        <w:tc>
          <w:tcPr>
            <w:tcW w:w="1419" w:type="dxa"/>
            <w:vAlign w:val="center"/>
          </w:tcPr>
          <w:p w14:paraId="0AB91D6C" w14:textId="79356DFF" w:rsidR="00C3606F" w:rsidRPr="00F14E89" w:rsidRDefault="00C3606F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G6PPT</w:t>
            </w:r>
          </w:p>
        </w:tc>
        <w:tc>
          <w:tcPr>
            <w:tcW w:w="2268" w:type="dxa"/>
            <w:vAlign w:val="center"/>
          </w:tcPr>
          <w:p w14:paraId="7AAA6676" w14:textId="7B21F9B0" w:rsidR="00C3606F" w:rsidRPr="00F14E89" w:rsidRDefault="00C3606F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3665_c1_seq1</w:t>
            </w:r>
          </w:p>
        </w:tc>
        <w:tc>
          <w:tcPr>
            <w:tcW w:w="4961" w:type="dxa"/>
            <w:vAlign w:val="center"/>
          </w:tcPr>
          <w:p w14:paraId="7629BFD7" w14:textId="75FCF9A8" w:rsidR="00C3606F" w:rsidRPr="00F14E89" w:rsidRDefault="00C3606F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TTCCGGACACCAGTCCAGCCTGT-3'</w:t>
            </w:r>
          </w:p>
        </w:tc>
        <w:tc>
          <w:tcPr>
            <w:tcW w:w="4961" w:type="dxa"/>
            <w:vAlign w:val="center"/>
          </w:tcPr>
          <w:p w14:paraId="227506AF" w14:textId="61895234" w:rsidR="00C3606F" w:rsidRPr="00F14E89" w:rsidRDefault="00C3606F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GCAGCTCGCAGCTTGCTTCATCACC-3'</w:t>
            </w:r>
          </w:p>
        </w:tc>
        <w:tc>
          <w:tcPr>
            <w:tcW w:w="1276" w:type="dxa"/>
            <w:vAlign w:val="center"/>
          </w:tcPr>
          <w:p w14:paraId="3AB1886D" w14:textId="08CB6543" w:rsidR="00C3606F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3C3D26" w:rsidRPr="00F14E89" w14:paraId="09D853E0" w14:textId="77777777" w:rsidTr="0097145A">
        <w:tc>
          <w:tcPr>
            <w:tcW w:w="1419" w:type="dxa"/>
            <w:vAlign w:val="center"/>
          </w:tcPr>
          <w:p w14:paraId="0C3A5634" w14:textId="6536B00A" w:rsidR="00C3606F" w:rsidRPr="00F14E89" w:rsidRDefault="00C3606F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SWEET</w:t>
            </w:r>
          </w:p>
        </w:tc>
        <w:tc>
          <w:tcPr>
            <w:tcW w:w="2268" w:type="dxa"/>
            <w:vAlign w:val="center"/>
          </w:tcPr>
          <w:p w14:paraId="3509CB47" w14:textId="374ED2ED" w:rsidR="00C3606F" w:rsidRPr="00F14E89" w:rsidRDefault="00C3606F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82605_c0_seq1</w:t>
            </w:r>
          </w:p>
        </w:tc>
        <w:tc>
          <w:tcPr>
            <w:tcW w:w="4961" w:type="dxa"/>
            <w:vAlign w:val="center"/>
          </w:tcPr>
          <w:p w14:paraId="53C83A15" w14:textId="3271A8D3" w:rsidR="00C3606F" w:rsidRPr="00F14E89" w:rsidRDefault="00C3606F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GGTGCACCCTGTGGATTCAGGGA-3'</w:t>
            </w:r>
          </w:p>
        </w:tc>
        <w:tc>
          <w:tcPr>
            <w:tcW w:w="4961" w:type="dxa"/>
            <w:vAlign w:val="center"/>
          </w:tcPr>
          <w:p w14:paraId="2EA1DD06" w14:textId="255FF544" w:rsidR="00C3606F" w:rsidRPr="00F14E89" w:rsidRDefault="00C3606F" w:rsidP="007547D8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'-TCACTTGATGGACTCAGCCGGCCA-3'</w:t>
            </w:r>
          </w:p>
        </w:tc>
        <w:tc>
          <w:tcPr>
            <w:tcW w:w="1276" w:type="dxa"/>
            <w:vAlign w:val="center"/>
          </w:tcPr>
          <w:p w14:paraId="436928EC" w14:textId="41A5B83B" w:rsidR="00C3606F" w:rsidRPr="00F14E89" w:rsidRDefault="007718AA" w:rsidP="0009789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14E8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</w:tbl>
    <w:p w14:paraId="1C3E9E3A" w14:textId="21714585" w:rsidR="00805204" w:rsidRDefault="00805204" w:rsidP="00F45352"/>
    <w:sectPr w:rsidR="00805204" w:rsidSect="000B442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9A4A93"/>
    <w:multiLevelType w:val="multilevel"/>
    <w:tmpl w:val="62C485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6FB"/>
    <w:rsid w:val="00001827"/>
    <w:rsid w:val="00007068"/>
    <w:rsid w:val="00023D49"/>
    <w:rsid w:val="00032CA8"/>
    <w:rsid w:val="00044992"/>
    <w:rsid w:val="00044A75"/>
    <w:rsid w:val="00057951"/>
    <w:rsid w:val="000636F2"/>
    <w:rsid w:val="00065E9E"/>
    <w:rsid w:val="00074DA6"/>
    <w:rsid w:val="00082DD8"/>
    <w:rsid w:val="0009157F"/>
    <w:rsid w:val="0009789D"/>
    <w:rsid w:val="000A7D6F"/>
    <w:rsid w:val="000B10A1"/>
    <w:rsid w:val="000B4421"/>
    <w:rsid w:val="000B6070"/>
    <w:rsid w:val="000D47C4"/>
    <w:rsid w:val="000D7F70"/>
    <w:rsid w:val="000F1D9E"/>
    <w:rsid w:val="000F5EE7"/>
    <w:rsid w:val="000F7585"/>
    <w:rsid w:val="001240BB"/>
    <w:rsid w:val="0012556D"/>
    <w:rsid w:val="00140AFA"/>
    <w:rsid w:val="00140BF7"/>
    <w:rsid w:val="00143041"/>
    <w:rsid w:val="00145E5C"/>
    <w:rsid w:val="00154C7D"/>
    <w:rsid w:val="00167CD3"/>
    <w:rsid w:val="00195DEB"/>
    <w:rsid w:val="001E7696"/>
    <w:rsid w:val="00215BB6"/>
    <w:rsid w:val="00265882"/>
    <w:rsid w:val="00270DB3"/>
    <w:rsid w:val="00277BF5"/>
    <w:rsid w:val="002810F4"/>
    <w:rsid w:val="00284DCF"/>
    <w:rsid w:val="002A20B4"/>
    <w:rsid w:val="002A64C5"/>
    <w:rsid w:val="00327D01"/>
    <w:rsid w:val="0033264C"/>
    <w:rsid w:val="00353029"/>
    <w:rsid w:val="00366E6E"/>
    <w:rsid w:val="00385C35"/>
    <w:rsid w:val="003A4CBF"/>
    <w:rsid w:val="003C01AF"/>
    <w:rsid w:val="003C3D26"/>
    <w:rsid w:val="003E154C"/>
    <w:rsid w:val="003F31EA"/>
    <w:rsid w:val="003F6BED"/>
    <w:rsid w:val="004259C7"/>
    <w:rsid w:val="004333B5"/>
    <w:rsid w:val="00441FFA"/>
    <w:rsid w:val="00473E5B"/>
    <w:rsid w:val="004750E5"/>
    <w:rsid w:val="00476EC7"/>
    <w:rsid w:val="00481366"/>
    <w:rsid w:val="00483A7B"/>
    <w:rsid w:val="00493EFF"/>
    <w:rsid w:val="004B118F"/>
    <w:rsid w:val="004E4735"/>
    <w:rsid w:val="004F2A4E"/>
    <w:rsid w:val="00504BB5"/>
    <w:rsid w:val="00547455"/>
    <w:rsid w:val="005547E2"/>
    <w:rsid w:val="00557FE8"/>
    <w:rsid w:val="00563840"/>
    <w:rsid w:val="00587688"/>
    <w:rsid w:val="005933C8"/>
    <w:rsid w:val="005B6EAE"/>
    <w:rsid w:val="005D56DD"/>
    <w:rsid w:val="005D5C21"/>
    <w:rsid w:val="005E3327"/>
    <w:rsid w:val="005E547C"/>
    <w:rsid w:val="005F1F12"/>
    <w:rsid w:val="00601BD0"/>
    <w:rsid w:val="00626EA2"/>
    <w:rsid w:val="00636072"/>
    <w:rsid w:val="00644DA6"/>
    <w:rsid w:val="00657967"/>
    <w:rsid w:val="00695B81"/>
    <w:rsid w:val="006A6B2A"/>
    <w:rsid w:val="006D757A"/>
    <w:rsid w:val="00706920"/>
    <w:rsid w:val="00706937"/>
    <w:rsid w:val="00736C8A"/>
    <w:rsid w:val="00743B44"/>
    <w:rsid w:val="0074442E"/>
    <w:rsid w:val="007547D8"/>
    <w:rsid w:val="007718AA"/>
    <w:rsid w:val="0078592B"/>
    <w:rsid w:val="00787FCC"/>
    <w:rsid w:val="007913AA"/>
    <w:rsid w:val="0079491B"/>
    <w:rsid w:val="007D4D8D"/>
    <w:rsid w:val="007E30D8"/>
    <w:rsid w:val="00801BA7"/>
    <w:rsid w:val="00801D49"/>
    <w:rsid w:val="00805204"/>
    <w:rsid w:val="00805C0F"/>
    <w:rsid w:val="008219A8"/>
    <w:rsid w:val="00826978"/>
    <w:rsid w:val="00831D46"/>
    <w:rsid w:val="008340A1"/>
    <w:rsid w:val="0084137D"/>
    <w:rsid w:val="00843BC3"/>
    <w:rsid w:val="0086379D"/>
    <w:rsid w:val="008737FD"/>
    <w:rsid w:val="00882D55"/>
    <w:rsid w:val="00883C73"/>
    <w:rsid w:val="008A1ED9"/>
    <w:rsid w:val="008A6DE1"/>
    <w:rsid w:val="008C7EB0"/>
    <w:rsid w:val="009116BB"/>
    <w:rsid w:val="00914ADB"/>
    <w:rsid w:val="00922C88"/>
    <w:rsid w:val="009260BF"/>
    <w:rsid w:val="00931AE2"/>
    <w:rsid w:val="009445E4"/>
    <w:rsid w:val="0097145A"/>
    <w:rsid w:val="00971F09"/>
    <w:rsid w:val="00997981"/>
    <w:rsid w:val="009B2CC4"/>
    <w:rsid w:val="009B6BB2"/>
    <w:rsid w:val="009D180D"/>
    <w:rsid w:val="009E527B"/>
    <w:rsid w:val="009F2EA8"/>
    <w:rsid w:val="00A005AD"/>
    <w:rsid w:val="00A116C8"/>
    <w:rsid w:val="00A12751"/>
    <w:rsid w:val="00A25DFD"/>
    <w:rsid w:val="00A2667E"/>
    <w:rsid w:val="00A37754"/>
    <w:rsid w:val="00A66392"/>
    <w:rsid w:val="00A85DBC"/>
    <w:rsid w:val="00AB2424"/>
    <w:rsid w:val="00AB684F"/>
    <w:rsid w:val="00AC104E"/>
    <w:rsid w:val="00AC24A7"/>
    <w:rsid w:val="00AD1376"/>
    <w:rsid w:val="00AE0225"/>
    <w:rsid w:val="00AE7A7B"/>
    <w:rsid w:val="00B14B68"/>
    <w:rsid w:val="00B1568B"/>
    <w:rsid w:val="00B2064E"/>
    <w:rsid w:val="00B449B7"/>
    <w:rsid w:val="00B70DE0"/>
    <w:rsid w:val="00B746FB"/>
    <w:rsid w:val="00B94E69"/>
    <w:rsid w:val="00BA18BB"/>
    <w:rsid w:val="00BB425B"/>
    <w:rsid w:val="00BC0E21"/>
    <w:rsid w:val="00BE7B84"/>
    <w:rsid w:val="00C24054"/>
    <w:rsid w:val="00C3005C"/>
    <w:rsid w:val="00C32083"/>
    <w:rsid w:val="00C3606F"/>
    <w:rsid w:val="00C53ADB"/>
    <w:rsid w:val="00C569F2"/>
    <w:rsid w:val="00C6082E"/>
    <w:rsid w:val="00C61CE8"/>
    <w:rsid w:val="00C62675"/>
    <w:rsid w:val="00C74CF9"/>
    <w:rsid w:val="00C8179F"/>
    <w:rsid w:val="00CC7EED"/>
    <w:rsid w:val="00CF545C"/>
    <w:rsid w:val="00D060F0"/>
    <w:rsid w:val="00D426EF"/>
    <w:rsid w:val="00D52E4D"/>
    <w:rsid w:val="00D54F15"/>
    <w:rsid w:val="00D7069A"/>
    <w:rsid w:val="00D81511"/>
    <w:rsid w:val="00D84582"/>
    <w:rsid w:val="00D857E8"/>
    <w:rsid w:val="00D90C20"/>
    <w:rsid w:val="00DE23A5"/>
    <w:rsid w:val="00DE567B"/>
    <w:rsid w:val="00DF5AD9"/>
    <w:rsid w:val="00E20408"/>
    <w:rsid w:val="00E43588"/>
    <w:rsid w:val="00E66421"/>
    <w:rsid w:val="00E666F7"/>
    <w:rsid w:val="00E7481B"/>
    <w:rsid w:val="00E80DEE"/>
    <w:rsid w:val="00E8799E"/>
    <w:rsid w:val="00EA0FA7"/>
    <w:rsid w:val="00EA37EB"/>
    <w:rsid w:val="00EA7A80"/>
    <w:rsid w:val="00EB6DE0"/>
    <w:rsid w:val="00ED1C1E"/>
    <w:rsid w:val="00EE3296"/>
    <w:rsid w:val="00EF1CDB"/>
    <w:rsid w:val="00F05871"/>
    <w:rsid w:val="00F14E89"/>
    <w:rsid w:val="00F42914"/>
    <w:rsid w:val="00F45352"/>
    <w:rsid w:val="00F50F58"/>
    <w:rsid w:val="00F60B3E"/>
    <w:rsid w:val="00F6511D"/>
    <w:rsid w:val="00F8310C"/>
    <w:rsid w:val="00F929C4"/>
    <w:rsid w:val="00FA1DD5"/>
    <w:rsid w:val="00FB368D"/>
    <w:rsid w:val="00FE357F"/>
    <w:rsid w:val="00FF2239"/>
    <w:rsid w:val="00FF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A5C1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260BF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260BF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05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260BF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260BF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4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84DC99-91D3-4E40-AF6D-27A7D243A201}"/>
</file>

<file path=customXml/itemProps2.xml><?xml version="1.0" encoding="utf-8"?>
<ds:datastoreItem xmlns:ds="http://schemas.openxmlformats.org/officeDocument/2006/customXml" ds:itemID="{4E4D944F-FE90-476D-8E97-891E9CE71E23}"/>
</file>

<file path=customXml/itemProps3.xml><?xml version="1.0" encoding="utf-8"?>
<ds:datastoreItem xmlns:ds="http://schemas.openxmlformats.org/officeDocument/2006/customXml" ds:itemID="{4DD538A4-53E3-46F8-A162-45FE627918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862</Words>
  <Characters>4915</Characters>
  <Application>Microsoft Macintosh Word</Application>
  <DocSecurity>0</DocSecurity>
  <Lines>40</Lines>
  <Paragraphs>11</Paragraphs>
  <ScaleCrop>false</ScaleCrop>
  <Company>SWU</Company>
  <LinksUpToDate>false</LinksUpToDate>
  <CharactersWithSpaces>5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54</cp:revision>
  <dcterms:created xsi:type="dcterms:W3CDTF">2016-04-25T11:29:00Z</dcterms:created>
  <dcterms:modified xsi:type="dcterms:W3CDTF">2016-10-15T03:22:00Z</dcterms:modified>
</cp:coreProperties>
</file>